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481" w:rsidRDefault="008E3481" w:rsidP="008E3481">
      <w:pPr>
        <w:suppressLineNumbers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bookmarkEnd w:id="0"/>
    <w:p w:rsidR="008E3481" w:rsidRPr="00DA2C74" w:rsidRDefault="008E3481" w:rsidP="008E3481">
      <w:pPr>
        <w:suppressLineNumbers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2C7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A2C74">
        <w:rPr>
          <w:rFonts w:ascii="Times New Roman" w:hAnsi="Times New Roman" w:cs="Times New Roman"/>
          <w:b/>
          <w:sz w:val="24"/>
          <w:szCs w:val="24"/>
        </w:rPr>
        <w:t>: Detail of prim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A2C7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Pr="00DA2C74">
        <w:rPr>
          <w:rFonts w:ascii="Times New Roman" w:hAnsi="Times New Roman" w:cs="Times New Roman"/>
          <w:b/>
          <w:color w:val="000000"/>
          <w:sz w:val="24"/>
          <w:szCs w:val="24"/>
        </w:rPr>
        <w:t>efense</w:t>
      </w:r>
      <w:proofErr w:type="spellEnd"/>
      <w:r w:rsidRPr="00DA2C74">
        <w:rPr>
          <w:rFonts w:ascii="Times New Roman" w:hAnsi="Times New Roman" w:cs="Times New Roman"/>
          <w:b/>
          <w:color w:val="000000"/>
          <w:sz w:val="24"/>
          <w:szCs w:val="24"/>
        </w:rPr>
        <w:t>-related proteins (PRs) of wheat used for the present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3287"/>
        <w:gridCol w:w="4389"/>
        <w:gridCol w:w="936"/>
      </w:tblGrid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Sr. No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Name of genes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Primer sequence (5′–3′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Base pair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9XEN7 β-1,3-glucanase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CTCTTCAACCCGGACAAAT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TGAAGAATTTGGGCGTTTT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8W427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Chitinas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III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GACAACCTGGACTGCTACA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TGGATCGCACCATTATTC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3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01482 WIR1A Membrane protein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TCCTGCAGATCGCTCTCTT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CGGTGGTCTACATCCGTA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4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43212 Peroxidase precursor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ACACTGTCCGGAACTTTG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GTCGTGCTGGCTAGTATG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5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8S702 Glutathione S-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CTCAGGGACTGCTCTAAC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TCCAACGATCCGAAGTTGT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6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8H8H7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Flavanon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3-hydroxylase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ACCGCAGCTACACCTACGA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GAGTAATGCTGCGTCGT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9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7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9AVM3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Farnesyl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pyrophosphate synthase (FPS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CATCATTGACATGTCCTGAAAA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 xml:space="preserve">R: 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GGGCTTGCAGTAAGCAAAA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2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8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5BQ31 Serine/threonine kinase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AAAGGCACATAGCGTCCAT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GTGGTGGAGACCAGGTTT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9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P27357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Thaumatin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-like protein PWIR2 precursor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CAGCACCCAGGACTTCTA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GCGACGTATAGAGGCTTC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0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P29114 LOX1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Lipoxygenas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1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TCGAGAGCAAGGTGGT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CAGATGGAGATGCTGTTG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9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1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5NTH3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Shikimat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kinase 2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TCCATACACAGCGGCTTT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TAGGGCCTCGACAGCAAT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2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P12940 Bowman-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Birk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trypsin inhibitor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CCCATCCCTCAACGTCT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CACCTGCTGGCGTATTCAT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9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3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6Z676 phi-1 ABA dehydration signaling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ACCTGTTCGACCTTGGTGT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AAGCCAGTGCAGCAATTT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4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P93671 XET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Xyloglucan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lastRenderedPageBreak/>
              <w:t>endotransglycosylase</w:t>
            </w:r>
            <w:proofErr w:type="spellEnd"/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lastRenderedPageBreak/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TGGGTGCAGAGCAACTACA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lastRenderedPageBreak/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GCGTAAATGCCAAAGAAG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lastRenderedPageBreak/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lastRenderedPageBreak/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lastRenderedPageBreak/>
              <w:t>15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43210 PAL Phenylalanine ammonia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lyase</w:t>
            </w:r>
            <w:proofErr w:type="spellEnd"/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CCAGGGTAAGCACATCGA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TCTTTGGCAATGGCCTCT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6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9P3N1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Allen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oxide synthase (AOS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TTCACATCTAACGGGCAT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TGGAGGTGCTTGAGAC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8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7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5ZD81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Calmodulin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-like protein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AGGGAAGGGAAAGGATAAAGT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GACCTACAGACAGTACG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2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9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8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6Z1A3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cinnamyl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alcohol dehydrogenase 1 (CAD1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GGAGGTTACATTACATTTGGAGA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GGAGTAGCATTGGACTATTG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4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2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19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6YXE1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Cinnamoyl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CoA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reducats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3 (CCR3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CATGGAGAAGAACAAGCA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GGCGGGTGTAGAAGA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8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0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Q7XN01 </w:t>
            </w:r>
            <w:proofErr w:type="spellStart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Isochorismate</w:t>
            </w:r>
            <w:proofErr w:type="spellEnd"/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 xml:space="preserve"> synthase (ICS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CCATTGCGGAGTCACAA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GGTTCGTCCTTCACTATG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9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1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Q6I5G9 NADPH oxidase (NADPHOX)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TCATGGAGAAGAACAAGCAG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GGCGGGTGTAGAAGA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0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18</w:t>
            </w:r>
          </w:p>
        </w:tc>
      </w:tr>
      <w:tr w:rsidR="008E3481" w:rsidRPr="00DA2C74" w:rsidTr="005D0C5F"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22.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  <w:t>TA1868 Wheat actin</w:t>
            </w:r>
          </w:p>
        </w:tc>
        <w:tc>
          <w:tcPr>
            <w:tcW w:w="4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F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GAGTCGGTGAAGGTTGTTTAC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b/>
                <w:sz w:val="24"/>
                <w:szCs w:val="24"/>
                <w:lang w:val="en-US" w:eastAsia="en-US" w:bidi="ar-SA"/>
              </w:rPr>
              <w:t>R:</w:t>
            </w: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 xml:space="preserve"> CTTAGGCAGCGTTTGGAATA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1</w:t>
            </w:r>
          </w:p>
          <w:p w:rsidR="008E3481" w:rsidRPr="00DA2C74" w:rsidRDefault="008E3481" w:rsidP="005D0C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 w:bidi="ar-SA"/>
              </w:rPr>
            </w:pPr>
            <w:r w:rsidRPr="00DA2C7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 w:bidi="ar-SA"/>
              </w:rPr>
              <w:t>21</w:t>
            </w:r>
          </w:p>
        </w:tc>
      </w:tr>
    </w:tbl>
    <w:p w:rsidR="008E3481" w:rsidRPr="00DA2C74" w:rsidRDefault="008E3481" w:rsidP="008E3481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US" w:bidi="ar-SA"/>
        </w:rPr>
      </w:pPr>
    </w:p>
    <w:p w:rsidR="008E3481" w:rsidRPr="00DA2C74" w:rsidRDefault="008E3481" w:rsidP="008E3481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US" w:bidi="ar-SA"/>
        </w:rPr>
      </w:pPr>
    </w:p>
    <w:p w:rsidR="008E3481" w:rsidRPr="00DA2C74" w:rsidRDefault="008E3481" w:rsidP="008E3481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US" w:bidi="ar-SA"/>
        </w:rPr>
      </w:pPr>
    </w:p>
    <w:p w:rsidR="00B45B22" w:rsidRDefault="00B45B22"/>
    <w:sectPr w:rsidR="00B4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481"/>
    <w:rsid w:val="00000F53"/>
    <w:rsid w:val="00001E94"/>
    <w:rsid w:val="00001F5A"/>
    <w:rsid w:val="00001F94"/>
    <w:rsid w:val="000026C7"/>
    <w:rsid w:val="00003113"/>
    <w:rsid w:val="00003918"/>
    <w:rsid w:val="00003FED"/>
    <w:rsid w:val="00004422"/>
    <w:rsid w:val="000051D5"/>
    <w:rsid w:val="00005D44"/>
    <w:rsid w:val="000078AD"/>
    <w:rsid w:val="00010587"/>
    <w:rsid w:val="00011905"/>
    <w:rsid w:val="00012379"/>
    <w:rsid w:val="00012F1F"/>
    <w:rsid w:val="000134C3"/>
    <w:rsid w:val="0001408C"/>
    <w:rsid w:val="00014338"/>
    <w:rsid w:val="00014399"/>
    <w:rsid w:val="000144EF"/>
    <w:rsid w:val="00014A24"/>
    <w:rsid w:val="000154A2"/>
    <w:rsid w:val="00015A25"/>
    <w:rsid w:val="00015AF2"/>
    <w:rsid w:val="00016423"/>
    <w:rsid w:val="00016BAA"/>
    <w:rsid w:val="00017A4B"/>
    <w:rsid w:val="000200F2"/>
    <w:rsid w:val="00020935"/>
    <w:rsid w:val="000209E9"/>
    <w:rsid w:val="000222AB"/>
    <w:rsid w:val="000223E1"/>
    <w:rsid w:val="000224EC"/>
    <w:rsid w:val="00022611"/>
    <w:rsid w:val="00022AD7"/>
    <w:rsid w:val="00023345"/>
    <w:rsid w:val="0002335C"/>
    <w:rsid w:val="00023E4E"/>
    <w:rsid w:val="000249F1"/>
    <w:rsid w:val="00025356"/>
    <w:rsid w:val="000255B3"/>
    <w:rsid w:val="000255E8"/>
    <w:rsid w:val="0002597F"/>
    <w:rsid w:val="00025A41"/>
    <w:rsid w:val="000265AE"/>
    <w:rsid w:val="00026E3A"/>
    <w:rsid w:val="000270E1"/>
    <w:rsid w:val="0002710A"/>
    <w:rsid w:val="000271F4"/>
    <w:rsid w:val="00027A82"/>
    <w:rsid w:val="00030564"/>
    <w:rsid w:val="00030E4E"/>
    <w:rsid w:val="00031432"/>
    <w:rsid w:val="00032261"/>
    <w:rsid w:val="00033B1A"/>
    <w:rsid w:val="00033B2E"/>
    <w:rsid w:val="00033FCE"/>
    <w:rsid w:val="000345C0"/>
    <w:rsid w:val="00034642"/>
    <w:rsid w:val="0003499C"/>
    <w:rsid w:val="00034A94"/>
    <w:rsid w:val="00034B6B"/>
    <w:rsid w:val="00035ACF"/>
    <w:rsid w:val="000366C0"/>
    <w:rsid w:val="00036ECA"/>
    <w:rsid w:val="00037C43"/>
    <w:rsid w:val="0004077C"/>
    <w:rsid w:val="000407C6"/>
    <w:rsid w:val="00040AEE"/>
    <w:rsid w:val="0004263A"/>
    <w:rsid w:val="00042C6F"/>
    <w:rsid w:val="00043ABB"/>
    <w:rsid w:val="00045192"/>
    <w:rsid w:val="000458A4"/>
    <w:rsid w:val="00045DD2"/>
    <w:rsid w:val="0004630F"/>
    <w:rsid w:val="00046A6C"/>
    <w:rsid w:val="000475BB"/>
    <w:rsid w:val="00047675"/>
    <w:rsid w:val="000479B8"/>
    <w:rsid w:val="00047BD0"/>
    <w:rsid w:val="0005091C"/>
    <w:rsid w:val="0005114F"/>
    <w:rsid w:val="00051222"/>
    <w:rsid w:val="00051E9D"/>
    <w:rsid w:val="00051EE1"/>
    <w:rsid w:val="00052FCC"/>
    <w:rsid w:val="0005355D"/>
    <w:rsid w:val="0005482B"/>
    <w:rsid w:val="00055351"/>
    <w:rsid w:val="00056021"/>
    <w:rsid w:val="0005662E"/>
    <w:rsid w:val="00056B0C"/>
    <w:rsid w:val="00057BDC"/>
    <w:rsid w:val="000603B7"/>
    <w:rsid w:val="000603D5"/>
    <w:rsid w:val="000609FB"/>
    <w:rsid w:val="000613BD"/>
    <w:rsid w:val="00062332"/>
    <w:rsid w:val="00062A88"/>
    <w:rsid w:val="00063A26"/>
    <w:rsid w:val="00063D65"/>
    <w:rsid w:val="000642CA"/>
    <w:rsid w:val="00064319"/>
    <w:rsid w:val="000647A6"/>
    <w:rsid w:val="00065083"/>
    <w:rsid w:val="0007152E"/>
    <w:rsid w:val="00072139"/>
    <w:rsid w:val="00073F2E"/>
    <w:rsid w:val="0007416C"/>
    <w:rsid w:val="0007444A"/>
    <w:rsid w:val="00074685"/>
    <w:rsid w:val="00074704"/>
    <w:rsid w:val="00074AEA"/>
    <w:rsid w:val="00074F7D"/>
    <w:rsid w:val="000755A6"/>
    <w:rsid w:val="00075B20"/>
    <w:rsid w:val="00075CFA"/>
    <w:rsid w:val="00075D65"/>
    <w:rsid w:val="000769D6"/>
    <w:rsid w:val="00076BBC"/>
    <w:rsid w:val="000772FC"/>
    <w:rsid w:val="00077CCB"/>
    <w:rsid w:val="000800E5"/>
    <w:rsid w:val="00080F5D"/>
    <w:rsid w:val="00081170"/>
    <w:rsid w:val="00081503"/>
    <w:rsid w:val="00081724"/>
    <w:rsid w:val="000818DB"/>
    <w:rsid w:val="00082471"/>
    <w:rsid w:val="00082867"/>
    <w:rsid w:val="00082903"/>
    <w:rsid w:val="00082C9B"/>
    <w:rsid w:val="00082CC7"/>
    <w:rsid w:val="000830E8"/>
    <w:rsid w:val="00083B0C"/>
    <w:rsid w:val="00084B6D"/>
    <w:rsid w:val="00086340"/>
    <w:rsid w:val="0008668A"/>
    <w:rsid w:val="000867FA"/>
    <w:rsid w:val="00087B42"/>
    <w:rsid w:val="00090038"/>
    <w:rsid w:val="0009055E"/>
    <w:rsid w:val="00090D54"/>
    <w:rsid w:val="00091E6B"/>
    <w:rsid w:val="00091EE6"/>
    <w:rsid w:val="0009220D"/>
    <w:rsid w:val="00092B5A"/>
    <w:rsid w:val="00092BEA"/>
    <w:rsid w:val="00093767"/>
    <w:rsid w:val="00094893"/>
    <w:rsid w:val="00094FED"/>
    <w:rsid w:val="000955F2"/>
    <w:rsid w:val="00095D50"/>
    <w:rsid w:val="00096D36"/>
    <w:rsid w:val="00097E05"/>
    <w:rsid w:val="000A0863"/>
    <w:rsid w:val="000A123B"/>
    <w:rsid w:val="000A1798"/>
    <w:rsid w:val="000A1EFD"/>
    <w:rsid w:val="000A2487"/>
    <w:rsid w:val="000A2D4E"/>
    <w:rsid w:val="000A2EA0"/>
    <w:rsid w:val="000A35C9"/>
    <w:rsid w:val="000A43CF"/>
    <w:rsid w:val="000A4E8D"/>
    <w:rsid w:val="000A5020"/>
    <w:rsid w:val="000A5483"/>
    <w:rsid w:val="000A54B7"/>
    <w:rsid w:val="000A63B3"/>
    <w:rsid w:val="000A652D"/>
    <w:rsid w:val="000A65FA"/>
    <w:rsid w:val="000A73BA"/>
    <w:rsid w:val="000A773B"/>
    <w:rsid w:val="000B0D97"/>
    <w:rsid w:val="000B11AA"/>
    <w:rsid w:val="000B15F3"/>
    <w:rsid w:val="000B1BC8"/>
    <w:rsid w:val="000B2A50"/>
    <w:rsid w:val="000B380E"/>
    <w:rsid w:val="000B39F4"/>
    <w:rsid w:val="000B4801"/>
    <w:rsid w:val="000B5130"/>
    <w:rsid w:val="000B555C"/>
    <w:rsid w:val="000B6236"/>
    <w:rsid w:val="000B77B1"/>
    <w:rsid w:val="000B78AD"/>
    <w:rsid w:val="000C010C"/>
    <w:rsid w:val="000C05ED"/>
    <w:rsid w:val="000C0A93"/>
    <w:rsid w:val="000C179D"/>
    <w:rsid w:val="000C1C50"/>
    <w:rsid w:val="000C3715"/>
    <w:rsid w:val="000C3C70"/>
    <w:rsid w:val="000C450A"/>
    <w:rsid w:val="000C4E2D"/>
    <w:rsid w:val="000C534B"/>
    <w:rsid w:val="000C568F"/>
    <w:rsid w:val="000C57A0"/>
    <w:rsid w:val="000C6217"/>
    <w:rsid w:val="000C6A61"/>
    <w:rsid w:val="000C6DF8"/>
    <w:rsid w:val="000C6F60"/>
    <w:rsid w:val="000C7152"/>
    <w:rsid w:val="000C744A"/>
    <w:rsid w:val="000C7BC6"/>
    <w:rsid w:val="000C7C7C"/>
    <w:rsid w:val="000D06B5"/>
    <w:rsid w:val="000D0A28"/>
    <w:rsid w:val="000D0B07"/>
    <w:rsid w:val="000D0FF0"/>
    <w:rsid w:val="000D16D2"/>
    <w:rsid w:val="000D1CA2"/>
    <w:rsid w:val="000D1E50"/>
    <w:rsid w:val="000D2004"/>
    <w:rsid w:val="000D2752"/>
    <w:rsid w:val="000D3454"/>
    <w:rsid w:val="000D37BC"/>
    <w:rsid w:val="000D3B90"/>
    <w:rsid w:val="000D433E"/>
    <w:rsid w:val="000D4C4F"/>
    <w:rsid w:val="000D5462"/>
    <w:rsid w:val="000D6254"/>
    <w:rsid w:val="000D6B91"/>
    <w:rsid w:val="000D7018"/>
    <w:rsid w:val="000D7278"/>
    <w:rsid w:val="000E04B7"/>
    <w:rsid w:val="000E0F88"/>
    <w:rsid w:val="000E196D"/>
    <w:rsid w:val="000E1DBE"/>
    <w:rsid w:val="000E1F9E"/>
    <w:rsid w:val="000E20B3"/>
    <w:rsid w:val="000E30D6"/>
    <w:rsid w:val="000E36AE"/>
    <w:rsid w:val="000E3B0C"/>
    <w:rsid w:val="000E4B82"/>
    <w:rsid w:val="000E5400"/>
    <w:rsid w:val="000E600A"/>
    <w:rsid w:val="000E66BC"/>
    <w:rsid w:val="000E729D"/>
    <w:rsid w:val="000E72BC"/>
    <w:rsid w:val="000E7380"/>
    <w:rsid w:val="000E762D"/>
    <w:rsid w:val="000E7775"/>
    <w:rsid w:val="000E7847"/>
    <w:rsid w:val="000E7F3B"/>
    <w:rsid w:val="000F1152"/>
    <w:rsid w:val="000F1E49"/>
    <w:rsid w:val="000F210A"/>
    <w:rsid w:val="000F35D7"/>
    <w:rsid w:val="000F38A3"/>
    <w:rsid w:val="000F39B3"/>
    <w:rsid w:val="000F41EE"/>
    <w:rsid w:val="000F4651"/>
    <w:rsid w:val="000F5352"/>
    <w:rsid w:val="000F59A4"/>
    <w:rsid w:val="000F5E7B"/>
    <w:rsid w:val="000F6954"/>
    <w:rsid w:val="000F796D"/>
    <w:rsid w:val="000F7FB2"/>
    <w:rsid w:val="001003D8"/>
    <w:rsid w:val="00100AF5"/>
    <w:rsid w:val="00101565"/>
    <w:rsid w:val="00102E87"/>
    <w:rsid w:val="001037BF"/>
    <w:rsid w:val="00103B3C"/>
    <w:rsid w:val="00103D62"/>
    <w:rsid w:val="00104472"/>
    <w:rsid w:val="00104904"/>
    <w:rsid w:val="00105940"/>
    <w:rsid w:val="00106243"/>
    <w:rsid w:val="0010738E"/>
    <w:rsid w:val="0010775E"/>
    <w:rsid w:val="00107D8F"/>
    <w:rsid w:val="001104BC"/>
    <w:rsid w:val="00110537"/>
    <w:rsid w:val="00110F6C"/>
    <w:rsid w:val="00111B43"/>
    <w:rsid w:val="00111BAB"/>
    <w:rsid w:val="00111C97"/>
    <w:rsid w:val="001120BE"/>
    <w:rsid w:val="00112520"/>
    <w:rsid w:val="00113089"/>
    <w:rsid w:val="001130E8"/>
    <w:rsid w:val="0011340D"/>
    <w:rsid w:val="00113D82"/>
    <w:rsid w:val="00113F63"/>
    <w:rsid w:val="00114854"/>
    <w:rsid w:val="00114FF3"/>
    <w:rsid w:val="00115952"/>
    <w:rsid w:val="00116183"/>
    <w:rsid w:val="00116A29"/>
    <w:rsid w:val="00116EC3"/>
    <w:rsid w:val="00116FF6"/>
    <w:rsid w:val="00117951"/>
    <w:rsid w:val="0012000F"/>
    <w:rsid w:val="00121035"/>
    <w:rsid w:val="001211D7"/>
    <w:rsid w:val="001223C1"/>
    <w:rsid w:val="00122575"/>
    <w:rsid w:val="00123468"/>
    <w:rsid w:val="00123708"/>
    <w:rsid w:val="00123DEA"/>
    <w:rsid w:val="001258AC"/>
    <w:rsid w:val="00126F67"/>
    <w:rsid w:val="001279FC"/>
    <w:rsid w:val="00130D27"/>
    <w:rsid w:val="0013140F"/>
    <w:rsid w:val="00131FCE"/>
    <w:rsid w:val="001328AE"/>
    <w:rsid w:val="00132A67"/>
    <w:rsid w:val="00132EDA"/>
    <w:rsid w:val="00133A41"/>
    <w:rsid w:val="00133D77"/>
    <w:rsid w:val="00136798"/>
    <w:rsid w:val="00137F5C"/>
    <w:rsid w:val="00141E50"/>
    <w:rsid w:val="001427B0"/>
    <w:rsid w:val="001428D6"/>
    <w:rsid w:val="00142E36"/>
    <w:rsid w:val="00143144"/>
    <w:rsid w:val="0014345C"/>
    <w:rsid w:val="00143F58"/>
    <w:rsid w:val="00144BF3"/>
    <w:rsid w:val="0014520B"/>
    <w:rsid w:val="0014561C"/>
    <w:rsid w:val="00145804"/>
    <w:rsid w:val="0014687E"/>
    <w:rsid w:val="00146AF6"/>
    <w:rsid w:val="0014704C"/>
    <w:rsid w:val="00151739"/>
    <w:rsid w:val="00151B96"/>
    <w:rsid w:val="00151DC3"/>
    <w:rsid w:val="00152271"/>
    <w:rsid w:val="001538DE"/>
    <w:rsid w:val="00153C4D"/>
    <w:rsid w:val="00153C74"/>
    <w:rsid w:val="001543F0"/>
    <w:rsid w:val="00154F5B"/>
    <w:rsid w:val="00154FA4"/>
    <w:rsid w:val="00156338"/>
    <w:rsid w:val="00156343"/>
    <w:rsid w:val="001564D3"/>
    <w:rsid w:val="00157417"/>
    <w:rsid w:val="00160625"/>
    <w:rsid w:val="0016083D"/>
    <w:rsid w:val="00161387"/>
    <w:rsid w:val="001620B1"/>
    <w:rsid w:val="0016273A"/>
    <w:rsid w:val="00163423"/>
    <w:rsid w:val="00164779"/>
    <w:rsid w:val="001671FB"/>
    <w:rsid w:val="00167902"/>
    <w:rsid w:val="001704E3"/>
    <w:rsid w:val="0017077B"/>
    <w:rsid w:val="00171205"/>
    <w:rsid w:val="00172DB0"/>
    <w:rsid w:val="001730F7"/>
    <w:rsid w:val="001733E4"/>
    <w:rsid w:val="00173B8A"/>
    <w:rsid w:val="00174D66"/>
    <w:rsid w:val="00174E7B"/>
    <w:rsid w:val="00175BCB"/>
    <w:rsid w:val="00175CBC"/>
    <w:rsid w:val="00175DDA"/>
    <w:rsid w:val="00175DF9"/>
    <w:rsid w:val="001760D4"/>
    <w:rsid w:val="001765FB"/>
    <w:rsid w:val="00176EE8"/>
    <w:rsid w:val="00177117"/>
    <w:rsid w:val="00177F2B"/>
    <w:rsid w:val="001800FC"/>
    <w:rsid w:val="00181C11"/>
    <w:rsid w:val="00181C38"/>
    <w:rsid w:val="0018246B"/>
    <w:rsid w:val="00182471"/>
    <w:rsid w:val="00182592"/>
    <w:rsid w:val="001825E7"/>
    <w:rsid w:val="00183B44"/>
    <w:rsid w:val="00187054"/>
    <w:rsid w:val="001872C5"/>
    <w:rsid w:val="0019025D"/>
    <w:rsid w:val="00190874"/>
    <w:rsid w:val="00190CA9"/>
    <w:rsid w:val="001926EC"/>
    <w:rsid w:val="001927FC"/>
    <w:rsid w:val="0019367B"/>
    <w:rsid w:val="00193A12"/>
    <w:rsid w:val="00194091"/>
    <w:rsid w:val="00195AF4"/>
    <w:rsid w:val="00196431"/>
    <w:rsid w:val="001967C7"/>
    <w:rsid w:val="00197669"/>
    <w:rsid w:val="001A0FD1"/>
    <w:rsid w:val="001A1321"/>
    <w:rsid w:val="001A1644"/>
    <w:rsid w:val="001A2443"/>
    <w:rsid w:val="001A2773"/>
    <w:rsid w:val="001A2D72"/>
    <w:rsid w:val="001A2E9F"/>
    <w:rsid w:val="001A31B3"/>
    <w:rsid w:val="001A3BE0"/>
    <w:rsid w:val="001A4114"/>
    <w:rsid w:val="001A5CCD"/>
    <w:rsid w:val="001A60EB"/>
    <w:rsid w:val="001A7110"/>
    <w:rsid w:val="001A7505"/>
    <w:rsid w:val="001A7993"/>
    <w:rsid w:val="001B0357"/>
    <w:rsid w:val="001B0B93"/>
    <w:rsid w:val="001B141C"/>
    <w:rsid w:val="001B14AB"/>
    <w:rsid w:val="001B4377"/>
    <w:rsid w:val="001B5408"/>
    <w:rsid w:val="001B56EC"/>
    <w:rsid w:val="001B669B"/>
    <w:rsid w:val="001B6FE0"/>
    <w:rsid w:val="001B7124"/>
    <w:rsid w:val="001B786A"/>
    <w:rsid w:val="001B7A5C"/>
    <w:rsid w:val="001C0346"/>
    <w:rsid w:val="001C0857"/>
    <w:rsid w:val="001C115E"/>
    <w:rsid w:val="001C1642"/>
    <w:rsid w:val="001C16C4"/>
    <w:rsid w:val="001C1A35"/>
    <w:rsid w:val="001C2A7E"/>
    <w:rsid w:val="001C3934"/>
    <w:rsid w:val="001C4474"/>
    <w:rsid w:val="001C5901"/>
    <w:rsid w:val="001C6116"/>
    <w:rsid w:val="001C6E5C"/>
    <w:rsid w:val="001C6F0D"/>
    <w:rsid w:val="001D03D9"/>
    <w:rsid w:val="001D05B1"/>
    <w:rsid w:val="001D0B0B"/>
    <w:rsid w:val="001D23AC"/>
    <w:rsid w:val="001D3C13"/>
    <w:rsid w:val="001D3C90"/>
    <w:rsid w:val="001D4363"/>
    <w:rsid w:val="001D4CB1"/>
    <w:rsid w:val="001D558F"/>
    <w:rsid w:val="001D64B4"/>
    <w:rsid w:val="001D6979"/>
    <w:rsid w:val="001E0A26"/>
    <w:rsid w:val="001E1CBC"/>
    <w:rsid w:val="001E20B7"/>
    <w:rsid w:val="001E2D32"/>
    <w:rsid w:val="001E31F4"/>
    <w:rsid w:val="001E36D3"/>
    <w:rsid w:val="001E3C45"/>
    <w:rsid w:val="001E43A7"/>
    <w:rsid w:val="001E467D"/>
    <w:rsid w:val="001E499F"/>
    <w:rsid w:val="001E4F8D"/>
    <w:rsid w:val="001E592D"/>
    <w:rsid w:val="001E666C"/>
    <w:rsid w:val="001E6EC7"/>
    <w:rsid w:val="001E74FA"/>
    <w:rsid w:val="001E7DE4"/>
    <w:rsid w:val="001E7E5D"/>
    <w:rsid w:val="001F0DB7"/>
    <w:rsid w:val="001F1DEA"/>
    <w:rsid w:val="001F312D"/>
    <w:rsid w:val="001F3B84"/>
    <w:rsid w:val="001F4A7D"/>
    <w:rsid w:val="001F4D0B"/>
    <w:rsid w:val="001F592D"/>
    <w:rsid w:val="001F5CFA"/>
    <w:rsid w:val="00200AED"/>
    <w:rsid w:val="00200B08"/>
    <w:rsid w:val="00200E5E"/>
    <w:rsid w:val="00200ECA"/>
    <w:rsid w:val="002010A1"/>
    <w:rsid w:val="002013D7"/>
    <w:rsid w:val="002015FC"/>
    <w:rsid w:val="002016BD"/>
    <w:rsid w:val="00201800"/>
    <w:rsid w:val="00201852"/>
    <w:rsid w:val="00201B42"/>
    <w:rsid w:val="002022CC"/>
    <w:rsid w:val="00202A76"/>
    <w:rsid w:val="002037E9"/>
    <w:rsid w:val="0020429E"/>
    <w:rsid w:val="00204A63"/>
    <w:rsid w:val="002052F9"/>
    <w:rsid w:val="0020567E"/>
    <w:rsid w:val="002062DB"/>
    <w:rsid w:val="00206976"/>
    <w:rsid w:val="00206A55"/>
    <w:rsid w:val="00206A5C"/>
    <w:rsid w:val="00206C53"/>
    <w:rsid w:val="00206E8A"/>
    <w:rsid w:val="00207574"/>
    <w:rsid w:val="00210661"/>
    <w:rsid w:val="002113E6"/>
    <w:rsid w:val="002117DC"/>
    <w:rsid w:val="00211B62"/>
    <w:rsid w:val="00211E7D"/>
    <w:rsid w:val="00213043"/>
    <w:rsid w:val="00213188"/>
    <w:rsid w:val="002135BE"/>
    <w:rsid w:val="002143EB"/>
    <w:rsid w:val="002145B7"/>
    <w:rsid w:val="00214C0A"/>
    <w:rsid w:val="00214D19"/>
    <w:rsid w:val="002156B7"/>
    <w:rsid w:val="0021669F"/>
    <w:rsid w:val="00220372"/>
    <w:rsid w:val="0022046E"/>
    <w:rsid w:val="00221043"/>
    <w:rsid w:val="0022171A"/>
    <w:rsid w:val="00221765"/>
    <w:rsid w:val="00221A8D"/>
    <w:rsid w:val="00222C5E"/>
    <w:rsid w:val="00222D84"/>
    <w:rsid w:val="00223682"/>
    <w:rsid w:val="00223D66"/>
    <w:rsid w:val="0022415D"/>
    <w:rsid w:val="002259F4"/>
    <w:rsid w:val="00226F2E"/>
    <w:rsid w:val="00227364"/>
    <w:rsid w:val="002273B6"/>
    <w:rsid w:val="0022751E"/>
    <w:rsid w:val="00227A01"/>
    <w:rsid w:val="00227F3E"/>
    <w:rsid w:val="00230D41"/>
    <w:rsid w:val="00231ED0"/>
    <w:rsid w:val="00233411"/>
    <w:rsid w:val="002351B9"/>
    <w:rsid w:val="00235489"/>
    <w:rsid w:val="00235A07"/>
    <w:rsid w:val="00236B2F"/>
    <w:rsid w:val="00236ED3"/>
    <w:rsid w:val="00237BC5"/>
    <w:rsid w:val="00240608"/>
    <w:rsid w:val="00240669"/>
    <w:rsid w:val="00240954"/>
    <w:rsid w:val="00240ACD"/>
    <w:rsid w:val="0024116C"/>
    <w:rsid w:val="00241B71"/>
    <w:rsid w:val="00244468"/>
    <w:rsid w:val="002448A5"/>
    <w:rsid w:val="002451E3"/>
    <w:rsid w:val="00245547"/>
    <w:rsid w:val="002459BA"/>
    <w:rsid w:val="00246018"/>
    <w:rsid w:val="00246646"/>
    <w:rsid w:val="00246B29"/>
    <w:rsid w:val="00246DF6"/>
    <w:rsid w:val="002473ED"/>
    <w:rsid w:val="00247702"/>
    <w:rsid w:val="00247962"/>
    <w:rsid w:val="00247CD9"/>
    <w:rsid w:val="0025009C"/>
    <w:rsid w:val="0025066A"/>
    <w:rsid w:val="00250AB7"/>
    <w:rsid w:val="00251213"/>
    <w:rsid w:val="002519C1"/>
    <w:rsid w:val="00251B49"/>
    <w:rsid w:val="002520A2"/>
    <w:rsid w:val="0025223F"/>
    <w:rsid w:val="0025302C"/>
    <w:rsid w:val="002530D7"/>
    <w:rsid w:val="00253422"/>
    <w:rsid w:val="00253BAD"/>
    <w:rsid w:val="00253D32"/>
    <w:rsid w:val="002541E4"/>
    <w:rsid w:val="0025421C"/>
    <w:rsid w:val="00254397"/>
    <w:rsid w:val="00254B64"/>
    <w:rsid w:val="00255680"/>
    <w:rsid w:val="002557E7"/>
    <w:rsid w:val="00255A34"/>
    <w:rsid w:val="00255CDD"/>
    <w:rsid w:val="00257DA0"/>
    <w:rsid w:val="00260814"/>
    <w:rsid w:val="0026090E"/>
    <w:rsid w:val="00260BB5"/>
    <w:rsid w:val="00261EAA"/>
    <w:rsid w:val="00262066"/>
    <w:rsid w:val="00262F42"/>
    <w:rsid w:val="002630F8"/>
    <w:rsid w:val="0026376F"/>
    <w:rsid w:val="002643D4"/>
    <w:rsid w:val="00265800"/>
    <w:rsid w:val="00265A99"/>
    <w:rsid w:val="002666CC"/>
    <w:rsid w:val="00267CEF"/>
    <w:rsid w:val="00271AEE"/>
    <w:rsid w:val="00271F85"/>
    <w:rsid w:val="0027248D"/>
    <w:rsid w:val="00272552"/>
    <w:rsid w:val="002745A8"/>
    <w:rsid w:val="0027486F"/>
    <w:rsid w:val="0027559B"/>
    <w:rsid w:val="00275A73"/>
    <w:rsid w:val="00276037"/>
    <w:rsid w:val="0027680F"/>
    <w:rsid w:val="00276A72"/>
    <w:rsid w:val="00276D57"/>
    <w:rsid w:val="00277EC8"/>
    <w:rsid w:val="0028061D"/>
    <w:rsid w:val="00280766"/>
    <w:rsid w:val="002808CD"/>
    <w:rsid w:val="00280F3A"/>
    <w:rsid w:val="00280FB3"/>
    <w:rsid w:val="00281C58"/>
    <w:rsid w:val="00281F48"/>
    <w:rsid w:val="00282238"/>
    <w:rsid w:val="00282BEA"/>
    <w:rsid w:val="00283E3F"/>
    <w:rsid w:val="002851EF"/>
    <w:rsid w:val="00285594"/>
    <w:rsid w:val="002864C0"/>
    <w:rsid w:val="00286D57"/>
    <w:rsid w:val="00286E91"/>
    <w:rsid w:val="00290931"/>
    <w:rsid w:val="002918DC"/>
    <w:rsid w:val="00291952"/>
    <w:rsid w:val="00291C3F"/>
    <w:rsid w:val="002923D8"/>
    <w:rsid w:val="00292779"/>
    <w:rsid w:val="00292F0A"/>
    <w:rsid w:val="002935E3"/>
    <w:rsid w:val="00293707"/>
    <w:rsid w:val="00293CC4"/>
    <w:rsid w:val="0029438B"/>
    <w:rsid w:val="002944F7"/>
    <w:rsid w:val="00294539"/>
    <w:rsid w:val="00294CF0"/>
    <w:rsid w:val="00294F27"/>
    <w:rsid w:val="00295967"/>
    <w:rsid w:val="00295D1E"/>
    <w:rsid w:val="00296683"/>
    <w:rsid w:val="0029713C"/>
    <w:rsid w:val="00297288"/>
    <w:rsid w:val="00297DF4"/>
    <w:rsid w:val="002A0C93"/>
    <w:rsid w:val="002A0E53"/>
    <w:rsid w:val="002A10B1"/>
    <w:rsid w:val="002A1EAB"/>
    <w:rsid w:val="002A3580"/>
    <w:rsid w:val="002A3982"/>
    <w:rsid w:val="002A40AC"/>
    <w:rsid w:val="002A57A5"/>
    <w:rsid w:val="002A6FEF"/>
    <w:rsid w:val="002B0079"/>
    <w:rsid w:val="002B0993"/>
    <w:rsid w:val="002B0ED6"/>
    <w:rsid w:val="002B2BAD"/>
    <w:rsid w:val="002B3C46"/>
    <w:rsid w:val="002B52E7"/>
    <w:rsid w:val="002B573A"/>
    <w:rsid w:val="002B58AD"/>
    <w:rsid w:val="002B658C"/>
    <w:rsid w:val="002B6CE1"/>
    <w:rsid w:val="002B6D17"/>
    <w:rsid w:val="002B71EA"/>
    <w:rsid w:val="002B7A4F"/>
    <w:rsid w:val="002C04A7"/>
    <w:rsid w:val="002C1704"/>
    <w:rsid w:val="002C5346"/>
    <w:rsid w:val="002C54C5"/>
    <w:rsid w:val="002C5525"/>
    <w:rsid w:val="002C5C4B"/>
    <w:rsid w:val="002C6A96"/>
    <w:rsid w:val="002C7EB5"/>
    <w:rsid w:val="002D1E96"/>
    <w:rsid w:val="002D1ECC"/>
    <w:rsid w:val="002D2B24"/>
    <w:rsid w:val="002D2C3C"/>
    <w:rsid w:val="002D3F1A"/>
    <w:rsid w:val="002D47EA"/>
    <w:rsid w:val="002D4971"/>
    <w:rsid w:val="002D515C"/>
    <w:rsid w:val="002D5E8A"/>
    <w:rsid w:val="002D5F2C"/>
    <w:rsid w:val="002D6341"/>
    <w:rsid w:val="002D78A7"/>
    <w:rsid w:val="002D7FC2"/>
    <w:rsid w:val="002E0D16"/>
    <w:rsid w:val="002E1265"/>
    <w:rsid w:val="002E165B"/>
    <w:rsid w:val="002E198A"/>
    <w:rsid w:val="002E1F35"/>
    <w:rsid w:val="002E222B"/>
    <w:rsid w:val="002E2794"/>
    <w:rsid w:val="002E31ED"/>
    <w:rsid w:val="002E3C29"/>
    <w:rsid w:val="002E3F63"/>
    <w:rsid w:val="002E4196"/>
    <w:rsid w:val="002E4C6F"/>
    <w:rsid w:val="002E513A"/>
    <w:rsid w:val="002E5AED"/>
    <w:rsid w:val="002E6908"/>
    <w:rsid w:val="002E6CCE"/>
    <w:rsid w:val="002E6F80"/>
    <w:rsid w:val="002E7D43"/>
    <w:rsid w:val="002E7EE1"/>
    <w:rsid w:val="002F031C"/>
    <w:rsid w:val="002F0823"/>
    <w:rsid w:val="002F09EB"/>
    <w:rsid w:val="002F1243"/>
    <w:rsid w:val="002F1CE7"/>
    <w:rsid w:val="002F224E"/>
    <w:rsid w:val="002F2E43"/>
    <w:rsid w:val="002F3486"/>
    <w:rsid w:val="002F4B72"/>
    <w:rsid w:val="002F4EC9"/>
    <w:rsid w:val="002F5394"/>
    <w:rsid w:val="002F62CF"/>
    <w:rsid w:val="0030004B"/>
    <w:rsid w:val="00300261"/>
    <w:rsid w:val="00300E99"/>
    <w:rsid w:val="003012C0"/>
    <w:rsid w:val="00301963"/>
    <w:rsid w:val="00302115"/>
    <w:rsid w:val="00302812"/>
    <w:rsid w:val="003032BF"/>
    <w:rsid w:val="0030389B"/>
    <w:rsid w:val="0030427C"/>
    <w:rsid w:val="003046EC"/>
    <w:rsid w:val="003055CA"/>
    <w:rsid w:val="003056B8"/>
    <w:rsid w:val="00306290"/>
    <w:rsid w:val="0030684A"/>
    <w:rsid w:val="00306A29"/>
    <w:rsid w:val="003072F9"/>
    <w:rsid w:val="00307C71"/>
    <w:rsid w:val="00307EE9"/>
    <w:rsid w:val="00310089"/>
    <w:rsid w:val="0031146F"/>
    <w:rsid w:val="00311572"/>
    <w:rsid w:val="00312E12"/>
    <w:rsid w:val="00313066"/>
    <w:rsid w:val="003138B6"/>
    <w:rsid w:val="0031461D"/>
    <w:rsid w:val="00314850"/>
    <w:rsid w:val="00314B91"/>
    <w:rsid w:val="00315A1B"/>
    <w:rsid w:val="00315FC3"/>
    <w:rsid w:val="00316040"/>
    <w:rsid w:val="003171AF"/>
    <w:rsid w:val="00317284"/>
    <w:rsid w:val="003174FC"/>
    <w:rsid w:val="00317619"/>
    <w:rsid w:val="003177B5"/>
    <w:rsid w:val="00317BF3"/>
    <w:rsid w:val="003201E2"/>
    <w:rsid w:val="00320532"/>
    <w:rsid w:val="00321038"/>
    <w:rsid w:val="00321F5F"/>
    <w:rsid w:val="0032208A"/>
    <w:rsid w:val="00322A7C"/>
    <w:rsid w:val="003239CD"/>
    <w:rsid w:val="00324645"/>
    <w:rsid w:val="00326360"/>
    <w:rsid w:val="00326568"/>
    <w:rsid w:val="00327197"/>
    <w:rsid w:val="00330977"/>
    <w:rsid w:val="00331140"/>
    <w:rsid w:val="003312B8"/>
    <w:rsid w:val="003320C4"/>
    <w:rsid w:val="00332CE7"/>
    <w:rsid w:val="0033349F"/>
    <w:rsid w:val="003338A0"/>
    <w:rsid w:val="00333CF0"/>
    <w:rsid w:val="00333CFD"/>
    <w:rsid w:val="00333E51"/>
    <w:rsid w:val="003340D9"/>
    <w:rsid w:val="003342E7"/>
    <w:rsid w:val="00334647"/>
    <w:rsid w:val="0033490E"/>
    <w:rsid w:val="00334C3A"/>
    <w:rsid w:val="00334F6C"/>
    <w:rsid w:val="0033557E"/>
    <w:rsid w:val="00335A0F"/>
    <w:rsid w:val="00335C63"/>
    <w:rsid w:val="00336844"/>
    <w:rsid w:val="003368E6"/>
    <w:rsid w:val="00336A9A"/>
    <w:rsid w:val="00336FF3"/>
    <w:rsid w:val="00337D58"/>
    <w:rsid w:val="003406FB"/>
    <w:rsid w:val="00340E3D"/>
    <w:rsid w:val="00341D7E"/>
    <w:rsid w:val="0034246F"/>
    <w:rsid w:val="00342610"/>
    <w:rsid w:val="0034291D"/>
    <w:rsid w:val="003430DB"/>
    <w:rsid w:val="00343699"/>
    <w:rsid w:val="003438DB"/>
    <w:rsid w:val="00343ECF"/>
    <w:rsid w:val="003445CC"/>
    <w:rsid w:val="003445D8"/>
    <w:rsid w:val="00344638"/>
    <w:rsid w:val="00344F16"/>
    <w:rsid w:val="003454AE"/>
    <w:rsid w:val="00345F68"/>
    <w:rsid w:val="0034612C"/>
    <w:rsid w:val="003464F8"/>
    <w:rsid w:val="003465F1"/>
    <w:rsid w:val="00346997"/>
    <w:rsid w:val="00347B56"/>
    <w:rsid w:val="00347C07"/>
    <w:rsid w:val="003518A1"/>
    <w:rsid w:val="00351B8F"/>
    <w:rsid w:val="00352580"/>
    <w:rsid w:val="003528E7"/>
    <w:rsid w:val="00353582"/>
    <w:rsid w:val="0035392C"/>
    <w:rsid w:val="00353E0B"/>
    <w:rsid w:val="00353E32"/>
    <w:rsid w:val="003543E0"/>
    <w:rsid w:val="0035468F"/>
    <w:rsid w:val="00354909"/>
    <w:rsid w:val="00354A47"/>
    <w:rsid w:val="00354C40"/>
    <w:rsid w:val="003568BB"/>
    <w:rsid w:val="00357795"/>
    <w:rsid w:val="00357F9C"/>
    <w:rsid w:val="0036093B"/>
    <w:rsid w:val="00360AAC"/>
    <w:rsid w:val="00361A6B"/>
    <w:rsid w:val="00361E6D"/>
    <w:rsid w:val="00362114"/>
    <w:rsid w:val="003634C9"/>
    <w:rsid w:val="00364987"/>
    <w:rsid w:val="003657E2"/>
    <w:rsid w:val="00365F0C"/>
    <w:rsid w:val="0036665F"/>
    <w:rsid w:val="003666AA"/>
    <w:rsid w:val="00366A4B"/>
    <w:rsid w:val="00366B93"/>
    <w:rsid w:val="00366DC4"/>
    <w:rsid w:val="00367BC4"/>
    <w:rsid w:val="00367FBD"/>
    <w:rsid w:val="00370046"/>
    <w:rsid w:val="003720C9"/>
    <w:rsid w:val="00372AA9"/>
    <w:rsid w:val="0037309D"/>
    <w:rsid w:val="00374B23"/>
    <w:rsid w:val="00374FD3"/>
    <w:rsid w:val="003751E3"/>
    <w:rsid w:val="00375448"/>
    <w:rsid w:val="00375882"/>
    <w:rsid w:val="00375D77"/>
    <w:rsid w:val="00376027"/>
    <w:rsid w:val="00376AAC"/>
    <w:rsid w:val="0037710F"/>
    <w:rsid w:val="003771DA"/>
    <w:rsid w:val="00377DA9"/>
    <w:rsid w:val="00380EB8"/>
    <w:rsid w:val="0038195B"/>
    <w:rsid w:val="0038219B"/>
    <w:rsid w:val="0038268E"/>
    <w:rsid w:val="00382AB4"/>
    <w:rsid w:val="00382B0A"/>
    <w:rsid w:val="00382C24"/>
    <w:rsid w:val="003832AD"/>
    <w:rsid w:val="00383835"/>
    <w:rsid w:val="00383D5C"/>
    <w:rsid w:val="003849EE"/>
    <w:rsid w:val="003850AC"/>
    <w:rsid w:val="0038523E"/>
    <w:rsid w:val="00385406"/>
    <w:rsid w:val="00385D52"/>
    <w:rsid w:val="00386606"/>
    <w:rsid w:val="00387C5F"/>
    <w:rsid w:val="003905EB"/>
    <w:rsid w:val="00390657"/>
    <w:rsid w:val="003909F4"/>
    <w:rsid w:val="00391355"/>
    <w:rsid w:val="00391D70"/>
    <w:rsid w:val="00392023"/>
    <w:rsid w:val="00392164"/>
    <w:rsid w:val="003923FE"/>
    <w:rsid w:val="00392521"/>
    <w:rsid w:val="003926F8"/>
    <w:rsid w:val="00392E09"/>
    <w:rsid w:val="00393920"/>
    <w:rsid w:val="00393BD4"/>
    <w:rsid w:val="00393CE9"/>
    <w:rsid w:val="00393D2E"/>
    <w:rsid w:val="00393E7F"/>
    <w:rsid w:val="00393F73"/>
    <w:rsid w:val="0039617E"/>
    <w:rsid w:val="00396F59"/>
    <w:rsid w:val="00397085"/>
    <w:rsid w:val="0039787A"/>
    <w:rsid w:val="00397F66"/>
    <w:rsid w:val="003A09B3"/>
    <w:rsid w:val="003A24A5"/>
    <w:rsid w:val="003A2B91"/>
    <w:rsid w:val="003A38FB"/>
    <w:rsid w:val="003A44BD"/>
    <w:rsid w:val="003A462B"/>
    <w:rsid w:val="003A4B5E"/>
    <w:rsid w:val="003A5A31"/>
    <w:rsid w:val="003A71D7"/>
    <w:rsid w:val="003B00BC"/>
    <w:rsid w:val="003B0AA8"/>
    <w:rsid w:val="003B0DEF"/>
    <w:rsid w:val="003B1F28"/>
    <w:rsid w:val="003B41E8"/>
    <w:rsid w:val="003B449D"/>
    <w:rsid w:val="003B44BE"/>
    <w:rsid w:val="003B4543"/>
    <w:rsid w:val="003B5061"/>
    <w:rsid w:val="003B59AE"/>
    <w:rsid w:val="003B5CA8"/>
    <w:rsid w:val="003B643C"/>
    <w:rsid w:val="003B64B9"/>
    <w:rsid w:val="003B6D8D"/>
    <w:rsid w:val="003B7310"/>
    <w:rsid w:val="003B78B5"/>
    <w:rsid w:val="003B7DF6"/>
    <w:rsid w:val="003B7FF1"/>
    <w:rsid w:val="003C113B"/>
    <w:rsid w:val="003C1252"/>
    <w:rsid w:val="003C14B8"/>
    <w:rsid w:val="003C1620"/>
    <w:rsid w:val="003C1893"/>
    <w:rsid w:val="003C1F6C"/>
    <w:rsid w:val="003C295C"/>
    <w:rsid w:val="003C2DA5"/>
    <w:rsid w:val="003C3336"/>
    <w:rsid w:val="003C38CF"/>
    <w:rsid w:val="003C41FA"/>
    <w:rsid w:val="003C4444"/>
    <w:rsid w:val="003C4886"/>
    <w:rsid w:val="003C4A4E"/>
    <w:rsid w:val="003C4FBF"/>
    <w:rsid w:val="003C5642"/>
    <w:rsid w:val="003C5699"/>
    <w:rsid w:val="003C69E0"/>
    <w:rsid w:val="003C7270"/>
    <w:rsid w:val="003C76E7"/>
    <w:rsid w:val="003C783A"/>
    <w:rsid w:val="003D0A50"/>
    <w:rsid w:val="003D12DB"/>
    <w:rsid w:val="003D132E"/>
    <w:rsid w:val="003D1453"/>
    <w:rsid w:val="003D17D3"/>
    <w:rsid w:val="003D1A29"/>
    <w:rsid w:val="003D241C"/>
    <w:rsid w:val="003D2678"/>
    <w:rsid w:val="003D26D3"/>
    <w:rsid w:val="003D39DB"/>
    <w:rsid w:val="003D3CA0"/>
    <w:rsid w:val="003D4DAF"/>
    <w:rsid w:val="003D5664"/>
    <w:rsid w:val="003D568C"/>
    <w:rsid w:val="003D5F48"/>
    <w:rsid w:val="003D7003"/>
    <w:rsid w:val="003D7B8D"/>
    <w:rsid w:val="003E02B5"/>
    <w:rsid w:val="003E0524"/>
    <w:rsid w:val="003E057B"/>
    <w:rsid w:val="003E0669"/>
    <w:rsid w:val="003E0CD4"/>
    <w:rsid w:val="003E1648"/>
    <w:rsid w:val="003E1AEA"/>
    <w:rsid w:val="003E1FEB"/>
    <w:rsid w:val="003E2126"/>
    <w:rsid w:val="003E27CF"/>
    <w:rsid w:val="003E3234"/>
    <w:rsid w:val="003E36AA"/>
    <w:rsid w:val="003E47BB"/>
    <w:rsid w:val="003E4D0B"/>
    <w:rsid w:val="003E575D"/>
    <w:rsid w:val="003E59CC"/>
    <w:rsid w:val="003E5F7A"/>
    <w:rsid w:val="003E6A96"/>
    <w:rsid w:val="003E6F32"/>
    <w:rsid w:val="003E7B80"/>
    <w:rsid w:val="003F05EE"/>
    <w:rsid w:val="003F0B8A"/>
    <w:rsid w:val="003F0D5C"/>
    <w:rsid w:val="003F2468"/>
    <w:rsid w:val="003F248C"/>
    <w:rsid w:val="003F24E5"/>
    <w:rsid w:val="003F2D6E"/>
    <w:rsid w:val="003F32B3"/>
    <w:rsid w:val="003F3788"/>
    <w:rsid w:val="003F3DBC"/>
    <w:rsid w:val="003F4589"/>
    <w:rsid w:val="003F5EB2"/>
    <w:rsid w:val="003F7073"/>
    <w:rsid w:val="00400376"/>
    <w:rsid w:val="00401061"/>
    <w:rsid w:val="00401361"/>
    <w:rsid w:val="004013D4"/>
    <w:rsid w:val="0040180F"/>
    <w:rsid w:val="00401D12"/>
    <w:rsid w:val="004024D4"/>
    <w:rsid w:val="004028D4"/>
    <w:rsid w:val="00402A59"/>
    <w:rsid w:val="0040310F"/>
    <w:rsid w:val="004035CB"/>
    <w:rsid w:val="004042B6"/>
    <w:rsid w:val="004048CA"/>
    <w:rsid w:val="00405206"/>
    <w:rsid w:val="00405AA7"/>
    <w:rsid w:val="00405ED5"/>
    <w:rsid w:val="00406283"/>
    <w:rsid w:val="00410414"/>
    <w:rsid w:val="00410784"/>
    <w:rsid w:val="00410BF6"/>
    <w:rsid w:val="004115D4"/>
    <w:rsid w:val="00413202"/>
    <w:rsid w:val="00413224"/>
    <w:rsid w:val="0041334C"/>
    <w:rsid w:val="00414DA9"/>
    <w:rsid w:val="00415107"/>
    <w:rsid w:val="004153D8"/>
    <w:rsid w:val="00415775"/>
    <w:rsid w:val="00415792"/>
    <w:rsid w:val="004171BE"/>
    <w:rsid w:val="004174D8"/>
    <w:rsid w:val="004179D9"/>
    <w:rsid w:val="00420220"/>
    <w:rsid w:val="00420228"/>
    <w:rsid w:val="004206A6"/>
    <w:rsid w:val="004208A7"/>
    <w:rsid w:val="00420D48"/>
    <w:rsid w:val="00421A49"/>
    <w:rsid w:val="00421DBA"/>
    <w:rsid w:val="00422054"/>
    <w:rsid w:val="00422628"/>
    <w:rsid w:val="00422EA5"/>
    <w:rsid w:val="004237BF"/>
    <w:rsid w:val="00423E19"/>
    <w:rsid w:val="0042460D"/>
    <w:rsid w:val="00424A10"/>
    <w:rsid w:val="004252C2"/>
    <w:rsid w:val="00425C67"/>
    <w:rsid w:val="004260D2"/>
    <w:rsid w:val="00426610"/>
    <w:rsid w:val="004269F3"/>
    <w:rsid w:val="00426A2C"/>
    <w:rsid w:val="00426CDF"/>
    <w:rsid w:val="00427324"/>
    <w:rsid w:val="00427E0D"/>
    <w:rsid w:val="00427E62"/>
    <w:rsid w:val="00427FA8"/>
    <w:rsid w:val="00430546"/>
    <w:rsid w:val="00430CF6"/>
    <w:rsid w:val="00431772"/>
    <w:rsid w:val="00432148"/>
    <w:rsid w:val="0043249D"/>
    <w:rsid w:val="00432AEB"/>
    <w:rsid w:val="00432CF9"/>
    <w:rsid w:val="00432F57"/>
    <w:rsid w:val="00432FAA"/>
    <w:rsid w:val="0043370F"/>
    <w:rsid w:val="0043381E"/>
    <w:rsid w:val="0043413E"/>
    <w:rsid w:val="00434494"/>
    <w:rsid w:val="004348C2"/>
    <w:rsid w:val="00435074"/>
    <w:rsid w:val="00435839"/>
    <w:rsid w:val="00435FAA"/>
    <w:rsid w:val="0043758B"/>
    <w:rsid w:val="0044105A"/>
    <w:rsid w:val="00441B35"/>
    <w:rsid w:val="00442115"/>
    <w:rsid w:val="0044223A"/>
    <w:rsid w:val="004422F0"/>
    <w:rsid w:val="004423CE"/>
    <w:rsid w:val="00442B9D"/>
    <w:rsid w:val="004433FD"/>
    <w:rsid w:val="00444895"/>
    <w:rsid w:val="00445218"/>
    <w:rsid w:val="00445965"/>
    <w:rsid w:val="00445C72"/>
    <w:rsid w:val="0044693D"/>
    <w:rsid w:val="00446D5A"/>
    <w:rsid w:val="00447283"/>
    <w:rsid w:val="00447699"/>
    <w:rsid w:val="004476FB"/>
    <w:rsid w:val="00447773"/>
    <w:rsid w:val="00447C15"/>
    <w:rsid w:val="00450A23"/>
    <w:rsid w:val="00451C34"/>
    <w:rsid w:val="004520BE"/>
    <w:rsid w:val="00452FC5"/>
    <w:rsid w:val="00452FEF"/>
    <w:rsid w:val="0045305B"/>
    <w:rsid w:val="0045338B"/>
    <w:rsid w:val="004534A9"/>
    <w:rsid w:val="004540CC"/>
    <w:rsid w:val="00455369"/>
    <w:rsid w:val="004558C5"/>
    <w:rsid w:val="00455B29"/>
    <w:rsid w:val="00455D34"/>
    <w:rsid w:val="00457113"/>
    <w:rsid w:val="00457A08"/>
    <w:rsid w:val="004600F4"/>
    <w:rsid w:val="004608DF"/>
    <w:rsid w:val="00461073"/>
    <w:rsid w:val="0046133D"/>
    <w:rsid w:val="00462F6A"/>
    <w:rsid w:val="00463867"/>
    <w:rsid w:val="00463B49"/>
    <w:rsid w:val="00464B65"/>
    <w:rsid w:val="00465123"/>
    <w:rsid w:val="00465A3D"/>
    <w:rsid w:val="00466F78"/>
    <w:rsid w:val="00467914"/>
    <w:rsid w:val="00467B33"/>
    <w:rsid w:val="00470066"/>
    <w:rsid w:val="00470326"/>
    <w:rsid w:val="00471653"/>
    <w:rsid w:val="00471F7F"/>
    <w:rsid w:val="00471F8F"/>
    <w:rsid w:val="004727B4"/>
    <w:rsid w:val="0047297E"/>
    <w:rsid w:val="00472F8C"/>
    <w:rsid w:val="004734E4"/>
    <w:rsid w:val="00473860"/>
    <w:rsid w:val="00473998"/>
    <w:rsid w:val="00474450"/>
    <w:rsid w:val="00475859"/>
    <w:rsid w:val="00475B08"/>
    <w:rsid w:val="00476104"/>
    <w:rsid w:val="00476C77"/>
    <w:rsid w:val="00477DBE"/>
    <w:rsid w:val="00480AF7"/>
    <w:rsid w:val="00480FDE"/>
    <w:rsid w:val="004812D2"/>
    <w:rsid w:val="004816E3"/>
    <w:rsid w:val="0048201C"/>
    <w:rsid w:val="004822AB"/>
    <w:rsid w:val="00482BA9"/>
    <w:rsid w:val="00483BA0"/>
    <w:rsid w:val="00487E30"/>
    <w:rsid w:val="004900F2"/>
    <w:rsid w:val="00490684"/>
    <w:rsid w:val="00491855"/>
    <w:rsid w:val="00491D87"/>
    <w:rsid w:val="0049251A"/>
    <w:rsid w:val="0049317B"/>
    <w:rsid w:val="004936D7"/>
    <w:rsid w:val="00493DE5"/>
    <w:rsid w:val="00493F9A"/>
    <w:rsid w:val="0049628D"/>
    <w:rsid w:val="00496B21"/>
    <w:rsid w:val="00496BDF"/>
    <w:rsid w:val="0049703D"/>
    <w:rsid w:val="004972EB"/>
    <w:rsid w:val="00497C28"/>
    <w:rsid w:val="004A0A56"/>
    <w:rsid w:val="004A1456"/>
    <w:rsid w:val="004A1F01"/>
    <w:rsid w:val="004A1F54"/>
    <w:rsid w:val="004A29AB"/>
    <w:rsid w:val="004A3450"/>
    <w:rsid w:val="004A45BD"/>
    <w:rsid w:val="004A485E"/>
    <w:rsid w:val="004A5A8F"/>
    <w:rsid w:val="004A6286"/>
    <w:rsid w:val="004A7B2E"/>
    <w:rsid w:val="004B12B2"/>
    <w:rsid w:val="004B24CB"/>
    <w:rsid w:val="004B2777"/>
    <w:rsid w:val="004B297E"/>
    <w:rsid w:val="004B2A2E"/>
    <w:rsid w:val="004B2BC3"/>
    <w:rsid w:val="004B3DD4"/>
    <w:rsid w:val="004B52D0"/>
    <w:rsid w:val="004B5C9A"/>
    <w:rsid w:val="004B6717"/>
    <w:rsid w:val="004C0DB1"/>
    <w:rsid w:val="004C1660"/>
    <w:rsid w:val="004C2705"/>
    <w:rsid w:val="004C391F"/>
    <w:rsid w:val="004C4ACF"/>
    <w:rsid w:val="004C4B61"/>
    <w:rsid w:val="004C4C0D"/>
    <w:rsid w:val="004C5CE2"/>
    <w:rsid w:val="004C5E1F"/>
    <w:rsid w:val="004C6E91"/>
    <w:rsid w:val="004C7CF1"/>
    <w:rsid w:val="004D032A"/>
    <w:rsid w:val="004D0EF8"/>
    <w:rsid w:val="004D1168"/>
    <w:rsid w:val="004D1D80"/>
    <w:rsid w:val="004D21A6"/>
    <w:rsid w:val="004D2769"/>
    <w:rsid w:val="004D2EA6"/>
    <w:rsid w:val="004D3079"/>
    <w:rsid w:val="004D37B5"/>
    <w:rsid w:val="004D47C2"/>
    <w:rsid w:val="004D4C8F"/>
    <w:rsid w:val="004D59FA"/>
    <w:rsid w:val="004D606D"/>
    <w:rsid w:val="004D6216"/>
    <w:rsid w:val="004D7406"/>
    <w:rsid w:val="004E10C5"/>
    <w:rsid w:val="004E17F7"/>
    <w:rsid w:val="004E19B4"/>
    <w:rsid w:val="004E1A31"/>
    <w:rsid w:val="004E1C6A"/>
    <w:rsid w:val="004E31DF"/>
    <w:rsid w:val="004E382A"/>
    <w:rsid w:val="004E3CDC"/>
    <w:rsid w:val="004E61BD"/>
    <w:rsid w:val="004E623D"/>
    <w:rsid w:val="004E7DA4"/>
    <w:rsid w:val="004F080B"/>
    <w:rsid w:val="004F0DE4"/>
    <w:rsid w:val="004F0DE6"/>
    <w:rsid w:val="004F0FFC"/>
    <w:rsid w:val="004F1D6C"/>
    <w:rsid w:val="004F1FC7"/>
    <w:rsid w:val="004F20D2"/>
    <w:rsid w:val="004F2487"/>
    <w:rsid w:val="004F2F97"/>
    <w:rsid w:val="004F39DD"/>
    <w:rsid w:val="004F56F5"/>
    <w:rsid w:val="004F5EF0"/>
    <w:rsid w:val="004F61B8"/>
    <w:rsid w:val="004F6C64"/>
    <w:rsid w:val="004F7398"/>
    <w:rsid w:val="004F7D5B"/>
    <w:rsid w:val="0050056D"/>
    <w:rsid w:val="00500896"/>
    <w:rsid w:val="0050204A"/>
    <w:rsid w:val="005021B9"/>
    <w:rsid w:val="005029F8"/>
    <w:rsid w:val="005030AB"/>
    <w:rsid w:val="005030BD"/>
    <w:rsid w:val="00505BB2"/>
    <w:rsid w:val="00505F09"/>
    <w:rsid w:val="00506481"/>
    <w:rsid w:val="0050669D"/>
    <w:rsid w:val="005073EB"/>
    <w:rsid w:val="00507408"/>
    <w:rsid w:val="00507831"/>
    <w:rsid w:val="0050783A"/>
    <w:rsid w:val="00507978"/>
    <w:rsid w:val="00510311"/>
    <w:rsid w:val="005115DA"/>
    <w:rsid w:val="00511BF8"/>
    <w:rsid w:val="00511D75"/>
    <w:rsid w:val="00512119"/>
    <w:rsid w:val="00512590"/>
    <w:rsid w:val="00512978"/>
    <w:rsid w:val="00513D95"/>
    <w:rsid w:val="00515F58"/>
    <w:rsid w:val="00516799"/>
    <w:rsid w:val="00516ED2"/>
    <w:rsid w:val="00516EF3"/>
    <w:rsid w:val="00516FAE"/>
    <w:rsid w:val="00520789"/>
    <w:rsid w:val="005207B0"/>
    <w:rsid w:val="00520E41"/>
    <w:rsid w:val="005220A7"/>
    <w:rsid w:val="00522721"/>
    <w:rsid w:val="00522ADC"/>
    <w:rsid w:val="00523F36"/>
    <w:rsid w:val="00524B3B"/>
    <w:rsid w:val="00524CC4"/>
    <w:rsid w:val="0052550A"/>
    <w:rsid w:val="00525973"/>
    <w:rsid w:val="00525989"/>
    <w:rsid w:val="005265E9"/>
    <w:rsid w:val="00526664"/>
    <w:rsid w:val="0052675A"/>
    <w:rsid w:val="00526950"/>
    <w:rsid w:val="00527202"/>
    <w:rsid w:val="00527D7C"/>
    <w:rsid w:val="00527DF7"/>
    <w:rsid w:val="00530EE0"/>
    <w:rsid w:val="005313E5"/>
    <w:rsid w:val="00531452"/>
    <w:rsid w:val="00531FCD"/>
    <w:rsid w:val="00532418"/>
    <w:rsid w:val="00532744"/>
    <w:rsid w:val="00533E9E"/>
    <w:rsid w:val="00535D9E"/>
    <w:rsid w:val="005362CA"/>
    <w:rsid w:val="00536421"/>
    <w:rsid w:val="0053703A"/>
    <w:rsid w:val="00537F57"/>
    <w:rsid w:val="00540057"/>
    <w:rsid w:val="005402C6"/>
    <w:rsid w:val="00540CB4"/>
    <w:rsid w:val="0054302B"/>
    <w:rsid w:val="005430CA"/>
    <w:rsid w:val="005446C4"/>
    <w:rsid w:val="0054592B"/>
    <w:rsid w:val="005478E6"/>
    <w:rsid w:val="00550512"/>
    <w:rsid w:val="00551F97"/>
    <w:rsid w:val="0055303F"/>
    <w:rsid w:val="00554D60"/>
    <w:rsid w:val="00556805"/>
    <w:rsid w:val="00556EAC"/>
    <w:rsid w:val="00557A4B"/>
    <w:rsid w:val="00557E40"/>
    <w:rsid w:val="00560514"/>
    <w:rsid w:val="00560910"/>
    <w:rsid w:val="00561270"/>
    <w:rsid w:val="00561961"/>
    <w:rsid w:val="00563CD3"/>
    <w:rsid w:val="0056433D"/>
    <w:rsid w:val="0056725D"/>
    <w:rsid w:val="005678FF"/>
    <w:rsid w:val="00570242"/>
    <w:rsid w:val="0057028D"/>
    <w:rsid w:val="00570DDD"/>
    <w:rsid w:val="005712C9"/>
    <w:rsid w:val="005712D6"/>
    <w:rsid w:val="00571CD8"/>
    <w:rsid w:val="005722EB"/>
    <w:rsid w:val="00572456"/>
    <w:rsid w:val="00573303"/>
    <w:rsid w:val="0057399C"/>
    <w:rsid w:val="00574603"/>
    <w:rsid w:val="00574694"/>
    <w:rsid w:val="00575055"/>
    <w:rsid w:val="00575382"/>
    <w:rsid w:val="005754F6"/>
    <w:rsid w:val="00575B43"/>
    <w:rsid w:val="00575CE5"/>
    <w:rsid w:val="0057627B"/>
    <w:rsid w:val="00576393"/>
    <w:rsid w:val="00576447"/>
    <w:rsid w:val="00577723"/>
    <w:rsid w:val="00577D86"/>
    <w:rsid w:val="00580486"/>
    <w:rsid w:val="005809D2"/>
    <w:rsid w:val="00580A22"/>
    <w:rsid w:val="00580DC0"/>
    <w:rsid w:val="0058113A"/>
    <w:rsid w:val="005811A5"/>
    <w:rsid w:val="005818EB"/>
    <w:rsid w:val="00581B9F"/>
    <w:rsid w:val="00581BE3"/>
    <w:rsid w:val="0058203D"/>
    <w:rsid w:val="005834E3"/>
    <w:rsid w:val="00583C57"/>
    <w:rsid w:val="00583C88"/>
    <w:rsid w:val="00584759"/>
    <w:rsid w:val="00585153"/>
    <w:rsid w:val="00585340"/>
    <w:rsid w:val="00585F02"/>
    <w:rsid w:val="00586965"/>
    <w:rsid w:val="005874A7"/>
    <w:rsid w:val="00587567"/>
    <w:rsid w:val="00587941"/>
    <w:rsid w:val="00591540"/>
    <w:rsid w:val="00591B25"/>
    <w:rsid w:val="005925FD"/>
    <w:rsid w:val="00593368"/>
    <w:rsid w:val="00593C47"/>
    <w:rsid w:val="00594109"/>
    <w:rsid w:val="00595315"/>
    <w:rsid w:val="0059580A"/>
    <w:rsid w:val="0059609C"/>
    <w:rsid w:val="00596501"/>
    <w:rsid w:val="00596603"/>
    <w:rsid w:val="00597401"/>
    <w:rsid w:val="00597422"/>
    <w:rsid w:val="005978C6"/>
    <w:rsid w:val="005A0DFC"/>
    <w:rsid w:val="005A0E93"/>
    <w:rsid w:val="005A0E96"/>
    <w:rsid w:val="005A254F"/>
    <w:rsid w:val="005A27D9"/>
    <w:rsid w:val="005A2E5F"/>
    <w:rsid w:val="005A3836"/>
    <w:rsid w:val="005A39EC"/>
    <w:rsid w:val="005A55E5"/>
    <w:rsid w:val="005A59CF"/>
    <w:rsid w:val="005A61F9"/>
    <w:rsid w:val="005A6382"/>
    <w:rsid w:val="005A6390"/>
    <w:rsid w:val="005A7234"/>
    <w:rsid w:val="005A757B"/>
    <w:rsid w:val="005A758F"/>
    <w:rsid w:val="005B008D"/>
    <w:rsid w:val="005B0A62"/>
    <w:rsid w:val="005B0FC9"/>
    <w:rsid w:val="005B154B"/>
    <w:rsid w:val="005B1F5A"/>
    <w:rsid w:val="005B21B2"/>
    <w:rsid w:val="005B248E"/>
    <w:rsid w:val="005B4D28"/>
    <w:rsid w:val="005B4FE1"/>
    <w:rsid w:val="005B5881"/>
    <w:rsid w:val="005B6FD4"/>
    <w:rsid w:val="005B72EA"/>
    <w:rsid w:val="005C0932"/>
    <w:rsid w:val="005C15DE"/>
    <w:rsid w:val="005C1602"/>
    <w:rsid w:val="005C1A1F"/>
    <w:rsid w:val="005C2710"/>
    <w:rsid w:val="005C2C09"/>
    <w:rsid w:val="005C2E18"/>
    <w:rsid w:val="005C3135"/>
    <w:rsid w:val="005C3A28"/>
    <w:rsid w:val="005C3F44"/>
    <w:rsid w:val="005C411B"/>
    <w:rsid w:val="005C48A6"/>
    <w:rsid w:val="005C49F9"/>
    <w:rsid w:val="005C6303"/>
    <w:rsid w:val="005C65B2"/>
    <w:rsid w:val="005C6612"/>
    <w:rsid w:val="005C67BB"/>
    <w:rsid w:val="005C694B"/>
    <w:rsid w:val="005C7895"/>
    <w:rsid w:val="005D0BE3"/>
    <w:rsid w:val="005D169C"/>
    <w:rsid w:val="005D196C"/>
    <w:rsid w:val="005D1ACD"/>
    <w:rsid w:val="005D2156"/>
    <w:rsid w:val="005D21D1"/>
    <w:rsid w:val="005D2AD9"/>
    <w:rsid w:val="005D2CB1"/>
    <w:rsid w:val="005D2F6C"/>
    <w:rsid w:val="005D3C5E"/>
    <w:rsid w:val="005D3F9B"/>
    <w:rsid w:val="005D41BD"/>
    <w:rsid w:val="005D484E"/>
    <w:rsid w:val="005D495F"/>
    <w:rsid w:val="005D5E0D"/>
    <w:rsid w:val="005D60E7"/>
    <w:rsid w:val="005D63E8"/>
    <w:rsid w:val="005E0311"/>
    <w:rsid w:val="005E2A94"/>
    <w:rsid w:val="005E2DD6"/>
    <w:rsid w:val="005E39A0"/>
    <w:rsid w:val="005E437A"/>
    <w:rsid w:val="005E4527"/>
    <w:rsid w:val="005E4758"/>
    <w:rsid w:val="005E4910"/>
    <w:rsid w:val="005E4938"/>
    <w:rsid w:val="005E49B3"/>
    <w:rsid w:val="005E4F22"/>
    <w:rsid w:val="005E63AD"/>
    <w:rsid w:val="005E6407"/>
    <w:rsid w:val="005E73CF"/>
    <w:rsid w:val="005E771E"/>
    <w:rsid w:val="005E7F2C"/>
    <w:rsid w:val="005F0825"/>
    <w:rsid w:val="005F0DA4"/>
    <w:rsid w:val="005F118A"/>
    <w:rsid w:val="005F1B11"/>
    <w:rsid w:val="005F1E80"/>
    <w:rsid w:val="005F26E5"/>
    <w:rsid w:val="005F27D3"/>
    <w:rsid w:val="005F3064"/>
    <w:rsid w:val="005F337E"/>
    <w:rsid w:val="005F35FC"/>
    <w:rsid w:val="005F3F55"/>
    <w:rsid w:val="005F3F75"/>
    <w:rsid w:val="005F4D96"/>
    <w:rsid w:val="005F5C8E"/>
    <w:rsid w:val="005F70A3"/>
    <w:rsid w:val="005F7105"/>
    <w:rsid w:val="005F7BB4"/>
    <w:rsid w:val="005F7C15"/>
    <w:rsid w:val="005F7F6D"/>
    <w:rsid w:val="00600C31"/>
    <w:rsid w:val="00600E12"/>
    <w:rsid w:val="00600F47"/>
    <w:rsid w:val="006013B8"/>
    <w:rsid w:val="0060145D"/>
    <w:rsid w:val="00602B5D"/>
    <w:rsid w:val="00602E24"/>
    <w:rsid w:val="00603430"/>
    <w:rsid w:val="006035BD"/>
    <w:rsid w:val="006042F8"/>
    <w:rsid w:val="00604A5B"/>
    <w:rsid w:val="006059F8"/>
    <w:rsid w:val="00605FED"/>
    <w:rsid w:val="0060646F"/>
    <w:rsid w:val="00606A4B"/>
    <w:rsid w:val="00607848"/>
    <w:rsid w:val="00607901"/>
    <w:rsid w:val="00607EE4"/>
    <w:rsid w:val="00611A39"/>
    <w:rsid w:val="006121F5"/>
    <w:rsid w:val="00613923"/>
    <w:rsid w:val="00613D39"/>
    <w:rsid w:val="00614121"/>
    <w:rsid w:val="006143D3"/>
    <w:rsid w:val="006147C2"/>
    <w:rsid w:val="00616358"/>
    <w:rsid w:val="00616AD8"/>
    <w:rsid w:val="00616B70"/>
    <w:rsid w:val="00616D9D"/>
    <w:rsid w:val="00620029"/>
    <w:rsid w:val="0062119D"/>
    <w:rsid w:val="0062176A"/>
    <w:rsid w:val="00623C43"/>
    <w:rsid w:val="00624733"/>
    <w:rsid w:val="006249A4"/>
    <w:rsid w:val="00624DD8"/>
    <w:rsid w:val="0062532F"/>
    <w:rsid w:val="00626DB6"/>
    <w:rsid w:val="00627E2E"/>
    <w:rsid w:val="00630495"/>
    <w:rsid w:val="006306DC"/>
    <w:rsid w:val="006309A5"/>
    <w:rsid w:val="00631D39"/>
    <w:rsid w:val="00631DA2"/>
    <w:rsid w:val="006324D8"/>
    <w:rsid w:val="006353E5"/>
    <w:rsid w:val="00635D52"/>
    <w:rsid w:val="00635FDE"/>
    <w:rsid w:val="006360BE"/>
    <w:rsid w:val="006362BE"/>
    <w:rsid w:val="00636E1B"/>
    <w:rsid w:val="00636F68"/>
    <w:rsid w:val="0063735A"/>
    <w:rsid w:val="00637D86"/>
    <w:rsid w:val="006403F6"/>
    <w:rsid w:val="0064049C"/>
    <w:rsid w:val="00641494"/>
    <w:rsid w:val="00641825"/>
    <w:rsid w:val="00642016"/>
    <w:rsid w:val="00642536"/>
    <w:rsid w:val="00642991"/>
    <w:rsid w:val="006442FA"/>
    <w:rsid w:val="00644B33"/>
    <w:rsid w:val="00644E69"/>
    <w:rsid w:val="0064559C"/>
    <w:rsid w:val="00646454"/>
    <w:rsid w:val="006465DC"/>
    <w:rsid w:val="00646E1E"/>
    <w:rsid w:val="00650257"/>
    <w:rsid w:val="0065040D"/>
    <w:rsid w:val="006506E0"/>
    <w:rsid w:val="00651692"/>
    <w:rsid w:val="00651B27"/>
    <w:rsid w:val="00652498"/>
    <w:rsid w:val="00652F3B"/>
    <w:rsid w:val="00653189"/>
    <w:rsid w:val="0065369F"/>
    <w:rsid w:val="00654011"/>
    <w:rsid w:val="00654095"/>
    <w:rsid w:val="00654422"/>
    <w:rsid w:val="0065448E"/>
    <w:rsid w:val="006547C9"/>
    <w:rsid w:val="00654B9B"/>
    <w:rsid w:val="00654CA4"/>
    <w:rsid w:val="00655ACC"/>
    <w:rsid w:val="006567AF"/>
    <w:rsid w:val="006571CA"/>
    <w:rsid w:val="00657594"/>
    <w:rsid w:val="00657A83"/>
    <w:rsid w:val="00657B94"/>
    <w:rsid w:val="00657BDF"/>
    <w:rsid w:val="00657E25"/>
    <w:rsid w:val="00657EB0"/>
    <w:rsid w:val="00657FEA"/>
    <w:rsid w:val="00661193"/>
    <w:rsid w:val="0066163D"/>
    <w:rsid w:val="006616A4"/>
    <w:rsid w:val="00661B84"/>
    <w:rsid w:val="00661D31"/>
    <w:rsid w:val="006621D1"/>
    <w:rsid w:val="00662C7E"/>
    <w:rsid w:val="00662E6F"/>
    <w:rsid w:val="0066314F"/>
    <w:rsid w:val="0066323F"/>
    <w:rsid w:val="0066369D"/>
    <w:rsid w:val="006639BA"/>
    <w:rsid w:val="00664A31"/>
    <w:rsid w:val="00664F72"/>
    <w:rsid w:val="006661BB"/>
    <w:rsid w:val="006663DD"/>
    <w:rsid w:val="00670C21"/>
    <w:rsid w:val="00671421"/>
    <w:rsid w:val="00671A1D"/>
    <w:rsid w:val="00672324"/>
    <w:rsid w:val="006735CA"/>
    <w:rsid w:val="00674710"/>
    <w:rsid w:val="0067492F"/>
    <w:rsid w:val="006758E0"/>
    <w:rsid w:val="00675D48"/>
    <w:rsid w:val="00675D9A"/>
    <w:rsid w:val="0067645A"/>
    <w:rsid w:val="00676EAD"/>
    <w:rsid w:val="0067753D"/>
    <w:rsid w:val="006802BE"/>
    <w:rsid w:val="006806C1"/>
    <w:rsid w:val="0068168E"/>
    <w:rsid w:val="00681F1A"/>
    <w:rsid w:val="006825C4"/>
    <w:rsid w:val="0068313A"/>
    <w:rsid w:val="00683398"/>
    <w:rsid w:val="0068627F"/>
    <w:rsid w:val="00686BCD"/>
    <w:rsid w:val="00686E67"/>
    <w:rsid w:val="00687D99"/>
    <w:rsid w:val="00690D34"/>
    <w:rsid w:val="00691861"/>
    <w:rsid w:val="006919FF"/>
    <w:rsid w:val="00691C7C"/>
    <w:rsid w:val="006922A3"/>
    <w:rsid w:val="0069238A"/>
    <w:rsid w:val="0069252A"/>
    <w:rsid w:val="00692EE6"/>
    <w:rsid w:val="00693C74"/>
    <w:rsid w:val="00693DF9"/>
    <w:rsid w:val="00693E28"/>
    <w:rsid w:val="00693EBF"/>
    <w:rsid w:val="006944BF"/>
    <w:rsid w:val="00694B7E"/>
    <w:rsid w:val="00695475"/>
    <w:rsid w:val="0069570A"/>
    <w:rsid w:val="00696046"/>
    <w:rsid w:val="00696846"/>
    <w:rsid w:val="006979C4"/>
    <w:rsid w:val="00697EDE"/>
    <w:rsid w:val="006A06E2"/>
    <w:rsid w:val="006A0AF6"/>
    <w:rsid w:val="006A0DCC"/>
    <w:rsid w:val="006A0EA0"/>
    <w:rsid w:val="006A0EA5"/>
    <w:rsid w:val="006A2214"/>
    <w:rsid w:val="006A22D6"/>
    <w:rsid w:val="006A29BE"/>
    <w:rsid w:val="006A369F"/>
    <w:rsid w:val="006A3745"/>
    <w:rsid w:val="006A417D"/>
    <w:rsid w:val="006A45F5"/>
    <w:rsid w:val="006A54E8"/>
    <w:rsid w:val="006A61E2"/>
    <w:rsid w:val="006A63E5"/>
    <w:rsid w:val="006A656F"/>
    <w:rsid w:val="006A6D70"/>
    <w:rsid w:val="006A711C"/>
    <w:rsid w:val="006A713D"/>
    <w:rsid w:val="006A7EE5"/>
    <w:rsid w:val="006B004A"/>
    <w:rsid w:val="006B0724"/>
    <w:rsid w:val="006B0781"/>
    <w:rsid w:val="006B091F"/>
    <w:rsid w:val="006B0D36"/>
    <w:rsid w:val="006B1693"/>
    <w:rsid w:val="006B1A0E"/>
    <w:rsid w:val="006B1E14"/>
    <w:rsid w:val="006B29C7"/>
    <w:rsid w:val="006B2F31"/>
    <w:rsid w:val="006B3042"/>
    <w:rsid w:val="006B4412"/>
    <w:rsid w:val="006B4DCC"/>
    <w:rsid w:val="006B4F7C"/>
    <w:rsid w:val="006B5AFF"/>
    <w:rsid w:val="006B5F53"/>
    <w:rsid w:val="006B66DD"/>
    <w:rsid w:val="006B67E2"/>
    <w:rsid w:val="006B73C6"/>
    <w:rsid w:val="006B7831"/>
    <w:rsid w:val="006C0EBC"/>
    <w:rsid w:val="006C1420"/>
    <w:rsid w:val="006C1EB4"/>
    <w:rsid w:val="006C2904"/>
    <w:rsid w:val="006C2F5D"/>
    <w:rsid w:val="006C37C0"/>
    <w:rsid w:val="006C3910"/>
    <w:rsid w:val="006C3B91"/>
    <w:rsid w:val="006C4ABA"/>
    <w:rsid w:val="006C656C"/>
    <w:rsid w:val="006C6767"/>
    <w:rsid w:val="006C73A6"/>
    <w:rsid w:val="006C73B2"/>
    <w:rsid w:val="006C762F"/>
    <w:rsid w:val="006C7685"/>
    <w:rsid w:val="006C7BAB"/>
    <w:rsid w:val="006D0570"/>
    <w:rsid w:val="006D095F"/>
    <w:rsid w:val="006D11CE"/>
    <w:rsid w:val="006D14D2"/>
    <w:rsid w:val="006D1DB2"/>
    <w:rsid w:val="006D27D0"/>
    <w:rsid w:val="006D35F9"/>
    <w:rsid w:val="006D3D88"/>
    <w:rsid w:val="006D577B"/>
    <w:rsid w:val="006D5C4A"/>
    <w:rsid w:val="006D5FEF"/>
    <w:rsid w:val="006D678B"/>
    <w:rsid w:val="006D7B41"/>
    <w:rsid w:val="006E0889"/>
    <w:rsid w:val="006E0F36"/>
    <w:rsid w:val="006E1057"/>
    <w:rsid w:val="006E1F5E"/>
    <w:rsid w:val="006E1FBC"/>
    <w:rsid w:val="006E25C0"/>
    <w:rsid w:val="006E25ED"/>
    <w:rsid w:val="006E27C3"/>
    <w:rsid w:val="006E2926"/>
    <w:rsid w:val="006E31D6"/>
    <w:rsid w:val="006E3ADD"/>
    <w:rsid w:val="006E418E"/>
    <w:rsid w:val="006E431D"/>
    <w:rsid w:val="006E5965"/>
    <w:rsid w:val="006E5C2D"/>
    <w:rsid w:val="006E5FD0"/>
    <w:rsid w:val="006E66C8"/>
    <w:rsid w:val="006E7312"/>
    <w:rsid w:val="006F026A"/>
    <w:rsid w:val="006F02D1"/>
    <w:rsid w:val="006F0406"/>
    <w:rsid w:val="006F0B6B"/>
    <w:rsid w:val="006F0ED8"/>
    <w:rsid w:val="006F1A77"/>
    <w:rsid w:val="006F2A10"/>
    <w:rsid w:val="006F40D8"/>
    <w:rsid w:val="006F63E6"/>
    <w:rsid w:val="006F6555"/>
    <w:rsid w:val="006F66FB"/>
    <w:rsid w:val="006F6D50"/>
    <w:rsid w:val="00700D99"/>
    <w:rsid w:val="00700E39"/>
    <w:rsid w:val="007011BC"/>
    <w:rsid w:val="007012B0"/>
    <w:rsid w:val="00702E66"/>
    <w:rsid w:val="00704F53"/>
    <w:rsid w:val="00704F76"/>
    <w:rsid w:val="00705069"/>
    <w:rsid w:val="00705324"/>
    <w:rsid w:val="0070732C"/>
    <w:rsid w:val="00707ED6"/>
    <w:rsid w:val="007100D5"/>
    <w:rsid w:val="0071076E"/>
    <w:rsid w:val="00711110"/>
    <w:rsid w:val="007116B4"/>
    <w:rsid w:val="00711783"/>
    <w:rsid w:val="00711C9B"/>
    <w:rsid w:val="0071222C"/>
    <w:rsid w:val="00712430"/>
    <w:rsid w:val="0071261C"/>
    <w:rsid w:val="00712CF0"/>
    <w:rsid w:val="00713208"/>
    <w:rsid w:val="0071418A"/>
    <w:rsid w:val="007142A7"/>
    <w:rsid w:val="00720E4E"/>
    <w:rsid w:val="007214B1"/>
    <w:rsid w:val="00721BE5"/>
    <w:rsid w:val="00722AC0"/>
    <w:rsid w:val="007232FB"/>
    <w:rsid w:val="00723992"/>
    <w:rsid w:val="007240C1"/>
    <w:rsid w:val="00724400"/>
    <w:rsid w:val="00724807"/>
    <w:rsid w:val="00724B33"/>
    <w:rsid w:val="00724B8A"/>
    <w:rsid w:val="0072502C"/>
    <w:rsid w:val="00725388"/>
    <w:rsid w:val="00725DFD"/>
    <w:rsid w:val="00726319"/>
    <w:rsid w:val="00726505"/>
    <w:rsid w:val="00726B14"/>
    <w:rsid w:val="0072798B"/>
    <w:rsid w:val="00727EED"/>
    <w:rsid w:val="00730025"/>
    <w:rsid w:val="00730546"/>
    <w:rsid w:val="00730815"/>
    <w:rsid w:val="007310C5"/>
    <w:rsid w:val="0073123A"/>
    <w:rsid w:val="0073208F"/>
    <w:rsid w:val="00732890"/>
    <w:rsid w:val="00732F68"/>
    <w:rsid w:val="00733CBE"/>
    <w:rsid w:val="00734010"/>
    <w:rsid w:val="007341D5"/>
    <w:rsid w:val="007347E1"/>
    <w:rsid w:val="00734C0A"/>
    <w:rsid w:val="0073529B"/>
    <w:rsid w:val="007353DA"/>
    <w:rsid w:val="00735672"/>
    <w:rsid w:val="007356FD"/>
    <w:rsid w:val="00735BB2"/>
    <w:rsid w:val="007360AA"/>
    <w:rsid w:val="00736FC4"/>
    <w:rsid w:val="00737678"/>
    <w:rsid w:val="00737F71"/>
    <w:rsid w:val="0074086D"/>
    <w:rsid w:val="00741835"/>
    <w:rsid w:val="007419E6"/>
    <w:rsid w:val="00741B29"/>
    <w:rsid w:val="0074280D"/>
    <w:rsid w:val="00743421"/>
    <w:rsid w:val="00743B8A"/>
    <w:rsid w:val="00743F83"/>
    <w:rsid w:val="00744D37"/>
    <w:rsid w:val="0074527D"/>
    <w:rsid w:val="007452D6"/>
    <w:rsid w:val="007452FB"/>
    <w:rsid w:val="00745381"/>
    <w:rsid w:val="007458DE"/>
    <w:rsid w:val="007466F9"/>
    <w:rsid w:val="007475C5"/>
    <w:rsid w:val="007475FE"/>
    <w:rsid w:val="007477FE"/>
    <w:rsid w:val="00747C0B"/>
    <w:rsid w:val="007506A4"/>
    <w:rsid w:val="00750BFA"/>
    <w:rsid w:val="007523F4"/>
    <w:rsid w:val="007524F5"/>
    <w:rsid w:val="00752777"/>
    <w:rsid w:val="00752A35"/>
    <w:rsid w:val="007530AE"/>
    <w:rsid w:val="00753254"/>
    <w:rsid w:val="00753727"/>
    <w:rsid w:val="00753AF9"/>
    <w:rsid w:val="0075413B"/>
    <w:rsid w:val="007542AA"/>
    <w:rsid w:val="00754D30"/>
    <w:rsid w:val="0075515E"/>
    <w:rsid w:val="007552ED"/>
    <w:rsid w:val="00755731"/>
    <w:rsid w:val="007557D6"/>
    <w:rsid w:val="00756D4E"/>
    <w:rsid w:val="00756EDA"/>
    <w:rsid w:val="00757D75"/>
    <w:rsid w:val="00757E7B"/>
    <w:rsid w:val="0076019D"/>
    <w:rsid w:val="007606A3"/>
    <w:rsid w:val="007610D1"/>
    <w:rsid w:val="007610DB"/>
    <w:rsid w:val="00761180"/>
    <w:rsid w:val="00761D57"/>
    <w:rsid w:val="0076208E"/>
    <w:rsid w:val="00764769"/>
    <w:rsid w:val="00765F32"/>
    <w:rsid w:val="00766895"/>
    <w:rsid w:val="007676DD"/>
    <w:rsid w:val="00767C3E"/>
    <w:rsid w:val="007700BF"/>
    <w:rsid w:val="00770299"/>
    <w:rsid w:val="00770CF5"/>
    <w:rsid w:val="00770F96"/>
    <w:rsid w:val="00771CC3"/>
    <w:rsid w:val="00771E2E"/>
    <w:rsid w:val="0077287C"/>
    <w:rsid w:val="007729B9"/>
    <w:rsid w:val="00772C79"/>
    <w:rsid w:val="00772E96"/>
    <w:rsid w:val="00773563"/>
    <w:rsid w:val="00774944"/>
    <w:rsid w:val="00774D4A"/>
    <w:rsid w:val="00775593"/>
    <w:rsid w:val="007755EC"/>
    <w:rsid w:val="00775B2C"/>
    <w:rsid w:val="00775B55"/>
    <w:rsid w:val="00775FEB"/>
    <w:rsid w:val="00776512"/>
    <w:rsid w:val="007765EB"/>
    <w:rsid w:val="0077662C"/>
    <w:rsid w:val="00777476"/>
    <w:rsid w:val="00777E63"/>
    <w:rsid w:val="0078005F"/>
    <w:rsid w:val="007801CA"/>
    <w:rsid w:val="00780CAC"/>
    <w:rsid w:val="007812D6"/>
    <w:rsid w:val="007819CA"/>
    <w:rsid w:val="00781B51"/>
    <w:rsid w:val="00782C10"/>
    <w:rsid w:val="00783339"/>
    <w:rsid w:val="007836FE"/>
    <w:rsid w:val="00783D6B"/>
    <w:rsid w:val="00784339"/>
    <w:rsid w:val="00784E41"/>
    <w:rsid w:val="0078512B"/>
    <w:rsid w:val="00785566"/>
    <w:rsid w:val="00785E30"/>
    <w:rsid w:val="0078610A"/>
    <w:rsid w:val="007864C4"/>
    <w:rsid w:val="00786C3A"/>
    <w:rsid w:val="0078728A"/>
    <w:rsid w:val="007875FF"/>
    <w:rsid w:val="0079071B"/>
    <w:rsid w:val="00790848"/>
    <w:rsid w:val="00792230"/>
    <w:rsid w:val="00792363"/>
    <w:rsid w:val="007924AA"/>
    <w:rsid w:val="00792CA0"/>
    <w:rsid w:val="00793E24"/>
    <w:rsid w:val="007948DF"/>
    <w:rsid w:val="00794EEE"/>
    <w:rsid w:val="0079746B"/>
    <w:rsid w:val="007974AC"/>
    <w:rsid w:val="00797CD3"/>
    <w:rsid w:val="00797DDE"/>
    <w:rsid w:val="007A01A5"/>
    <w:rsid w:val="007A04DE"/>
    <w:rsid w:val="007A0CBC"/>
    <w:rsid w:val="007A2B53"/>
    <w:rsid w:val="007A39E9"/>
    <w:rsid w:val="007A4EC4"/>
    <w:rsid w:val="007A5B37"/>
    <w:rsid w:val="007A5D2B"/>
    <w:rsid w:val="007A60CF"/>
    <w:rsid w:val="007A633D"/>
    <w:rsid w:val="007A67BA"/>
    <w:rsid w:val="007A6EA1"/>
    <w:rsid w:val="007A7FE7"/>
    <w:rsid w:val="007B057D"/>
    <w:rsid w:val="007B12B5"/>
    <w:rsid w:val="007B13F4"/>
    <w:rsid w:val="007B354B"/>
    <w:rsid w:val="007B3684"/>
    <w:rsid w:val="007B3B95"/>
    <w:rsid w:val="007B468B"/>
    <w:rsid w:val="007B4C00"/>
    <w:rsid w:val="007B5B65"/>
    <w:rsid w:val="007B705C"/>
    <w:rsid w:val="007B750C"/>
    <w:rsid w:val="007B7B34"/>
    <w:rsid w:val="007B7FDF"/>
    <w:rsid w:val="007C1243"/>
    <w:rsid w:val="007C15CC"/>
    <w:rsid w:val="007C1C08"/>
    <w:rsid w:val="007C2437"/>
    <w:rsid w:val="007C2719"/>
    <w:rsid w:val="007C48F0"/>
    <w:rsid w:val="007C4A09"/>
    <w:rsid w:val="007C5090"/>
    <w:rsid w:val="007C55FA"/>
    <w:rsid w:val="007C6433"/>
    <w:rsid w:val="007C76C4"/>
    <w:rsid w:val="007C7F7A"/>
    <w:rsid w:val="007D2273"/>
    <w:rsid w:val="007D2508"/>
    <w:rsid w:val="007D2C97"/>
    <w:rsid w:val="007D33BF"/>
    <w:rsid w:val="007D353B"/>
    <w:rsid w:val="007D3DAC"/>
    <w:rsid w:val="007D403E"/>
    <w:rsid w:val="007D4FA7"/>
    <w:rsid w:val="007D5286"/>
    <w:rsid w:val="007D5E9F"/>
    <w:rsid w:val="007D60D0"/>
    <w:rsid w:val="007D6466"/>
    <w:rsid w:val="007D7112"/>
    <w:rsid w:val="007D721D"/>
    <w:rsid w:val="007E016E"/>
    <w:rsid w:val="007E09D8"/>
    <w:rsid w:val="007E0CE7"/>
    <w:rsid w:val="007E12CC"/>
    <w:rsid w:val="007E1CD0"/>
    <w:rsid w:val="007E2AA1"/>
    <w:rsid w:val="007E358F"/>
    <w:rsid w:val="007E42DA"/>
    <w:rsid w:val="007E4D29"/>
    <w:rsid w:val="007E5114"/>
    <w:rsid w:val="007E61D6"/>
    <w:rsid w:val="007E64F8"/>
    <w:rsid w:val="007E696A"/>
    <w:rsid w:val="007E6F3B"/>
    <w:rsid w:val="007F0718"/>
    <w:rsid w:val="007F0D65"/>
    <w:rsid w:val="007F17F9"/>
    <w:rsid w:val="007F1DAA"/>
    <w:rsid w:val="007F207B"/>
    <w:rsid w:val="007F26D3"/>
    <w:rsid w:val="007F35A9"/>
    <w:rsid w:val="007F3604"/>
    <w:rsid w:val="007F4DFE"/>
    <w:rsid w:val="007F5A53"/>
    <w:rsid w:val="007F64E6"/>
    <w:rsid w:val="007F6DF3"/>
    <w:rsid w:val="007F77A4"/>
    <w:rsid w:val="00801AE0"/>
    <w:rsid w:val="00801F20"/>
    <w:rsid w:val="008022AD"/>
    <w:rsid w:val="00802358"/>
    <w:rsid w:val="00804CC4"/>
    <w:rsid w:val="00804D50"/>
    <w:rsid w:val="00804D69"/>
    <w:rsid w:val="0080503A"/>
    <w:rsid w:val="008055C1"/>
    <w:rsid w:val="008059EB"/>
    <w:rsid w:val="00805EEB"/>
    <w:rsid w:val="0080653B"/>
    <w:rsid w:val="00806685"/>
    <w:rsid w:val="008069E6"/>
    <w:rsid w:val="00806CA3"/>
    <w:rsid w:val="00807413"/>
    <w:rsid w:val="00807C39"/>
    <w:rsid w:val="00810BE4"/>
    <w:rsid w:val="00810CE9"/>
    <w:rsid w:val="00812B63"/>
    <w:rsid w:val="00813477"/>
    <w:rsid w:val="008137F4"/>
    <w:rsid w:val="00813BC4"/>
    <w:rsid w:val="00813F10"/>
    <w:rsid w:val="008145A4"/>
    <w:rsid w:val="00814FFB"/>
    <w:rsid w:val="008154F4"/>
    <w:rsid w:val="00815A55"/>
    <w:rsid w:val="00816009"/>
    <w:rsid w:val="00816586"/>
    <w:rsid w:val="0081689A"/>
    <w:rsid w:val="008168B2"/>
    <w:rsid w:val="00817768"/>
    <w:rsid w:val="00817862"/>
    <w:rsid w:val="00817EA5"/>
    <w:rsid w:val="00820577"/>
    <w:rsid w:val="008207D7"/>
    <w:rsid w:val="00821056"/>
    <w:rsid w:val="0082157C"/>
    <w:rsid w:val="00821A76"/>
    <w:rsid w:val="00821B29"/>
    <w:rsid w:val="008224D9"/>
    <w:rsid w:val="008240C6"/>
    <w:rsid w:val="0082447B"/>
    <w:rsid w:val="008244A7"/>
    <w:rsid w:val="00824576"/>
    <w:rsid w:val="00824E7F"/>
    <w:rsid w:val="00825C9E"/>
    <w:rsid w:val="00825DC7"/>
    <w:rsid w:val="0082620A"/>
    <w:rsid w:val="00826224"/>
    <w:rsid w:val="0082645F"/>
    <w:rsid w:val="00826A18"/>
    <w:rsid w:val="00826A60"/>
    <w:rsid w:val="00830B16"/>
    <w:rsid w:val="00830C7B"/>
    <w:rsid w:val="00830F29"/>
    <w:rsid w:val="0083134A"/>
    <w:rsid w:val="008315F1"/>
    <w:rsid w:val="00831958"/>
    <w:rsid w:val="00831D5E"/>
    <w:rsid w:val="008323AB"/>
    <w:rsid w:val="0083284A"/>
    <w:rsid w:val="008328D8"/>
    <w:rsid w:val="00832B31"/>
    <w:rsid w:val="0083373D"/>
    <w:rsid w:val="008337FE"/>
    <w:rsid w:val="00833D72"/>
    <w:rsid w:val="00835C97"/>
    <w:rsid w:val="0083694A"/>
    <w:rsid w:val="008373C6"/>
    <w:rsid w:val="00837B5C"/>
    <w:rsid w:val="00840B19"/>
    <w:rsid w:val="00841D03"/>
    <w:rsid w:val="00842016"/>
    <w:rsid w:val="00842136"/>
    <w:rsid w:val="00843A1B"/>
    <w:rsid w:val="0084430F"/>
    <w:rsid w:val="00844A4A"/>
    <w:rsid w:val="008469C1"/>
    <w:rsid w:val="00846A6E"/>
    <w:rsid w:val="00850D21"/>
    <w:rsid w:val="00850F72"/>
    <w:rsid w:val="00851575"/>
    <w:rsid w:val="008519D7"/>
    <w:rsid w:val="00851BD3"/>
    <w:rsid w:val="008524BE"/>
    <w:rsid w:val="00852B7F"/>
    <w:rsid w:val="00852D7B"/>
    <w:rsid w:val="00852E78"/>
    <w:rsid w:val="0085319C"/>
    <w:rsid w:val="00853E79"/>
    <w:rsid w:val="008540CD"/>
    <w:rsid w:val="008541FD"/>
    <w:rsid w:val="00854E80"/>
    <w:rsid w:val="008550AA"/>
    <w:rsid w:val="008562E0"/>
    <w:rsid w:val="00856EA2"/>
    <w:rsid w:val="00857EF0"/>
    <w:rsid w:val="00861D82"/>
    <w:rsid w:val="0086213E"/>
    <w:rsid w:val="00863898"/>
    <w:rsid w:val="00864116"/>
    <w:rsid w:val="0086420A"/>
    <w:rsid w:val="00864A74"/>
    <w:rsid w:val="00864C50"/>
    <w:rsid w:val="00864D30"/>
    <w:rsid w:val="008652E0"/>
    <w:rsid w:val="0086620E"/>
    <w:rsid w:val="00866A53"/>
    <w:rsid w:val="00866E61"/>
    <w:rsid w:val="0087009A"/>
    <w:rsid w:val="0087061C"/>
    <w:rsid w:val="00873196"/>
    <w:rsid w:val="00873BF7"/>
    <w:rsid w:val="00874D6C"/>
    <w:rsid w:val="008754BA"/>
    <w:rsid w:val="0087695F"/>
    <w:rsid w:val="00881B39"/>
    <w:rsid w:val="00882784"/>
    <w:rsid w:val="00882856"/>
    <w:rsid w:val="008829BB"/>
    <w:rsid w:val="00882ABC"/>
    <w:rsid w:val="00883658"/>
    <w:rsid w:val="0088411B"/>
    <w:rsid w:val="00884D4D"/>
    <w:rsid w:val="0088500E"/>
    <w:rsid w:val="00885394"/>
    <w:rsid w:val="00886351"/>
    <w:rsid w:val="0088657B"/>
    <w:rsid w:val="00887176"/>
    <w:rsid w:val="008905B5"/>
    <w:rsid w:val="00890952"/>
    <w:rsid w:val="00891982"/>
    <w:rsid w:val="00891D0F"/>
    <w:rsid w:val="00892860"/>
    <w:rsid w:val="00892E70"/>
    <w:rsid w:val="00893653"/>
    <w:rsid w:val="00893922"/>
    <w:rsid w:val="008944BA"/>
    <w:rsid w:val="00894635"/>
    <w:rsid w:val="008947F4"/>
    <w:rsid w:val="00894D39"/>
    <w:rsid w:val="00895098"/>
    <w:rsid w:val="008953C1"/>
    <w:rsid w:val="00895AEC"/>
    <w:rsid w:val="008A0A95"/>
    <w:rsid w:val="008A171A"/>
    <w:rsid w:val="008A1C08"/>
    <w:rsid w:val="008A1D8E"/>
    <w:rsid w:val="008A1F8F"/>
    <w:rsid w:val="008A236C"/>
    <w:rsid w:val="008A2B1D"/>
    <w:rsid w:val="008A2E40"/>
    <w:rsid w:val="008A34D2"/>
    <w:rsid w:val="008A355C"/>
    <w:rsid w:val="008A3675"/>
    <w:rsid w:val="008A3789"/>
    <w:rsid w:val="008A3864"/>
    <w:rsid w:val="008A41DE"/>
    <w:rsid w:val="008A44A6"/>
    <w:rsid w:val="008A47D7"/>
    <w:rsid w:val="008A4DF4"/>
    <w:rsid w:val="008A5403"/>
    <w:rsid w:val="008A650E"/>
    <w:rsid w:val="008A68EE"/>
    <w:rsid w:val="008A6BEA"/>
    <w:rsid w:val="008A70D0"/>
    <w:rsid w:val="008A71FF"/>
    <w:rsid w:val="008A737A"/>
    <w:rsid w:val="008A7AE0"/>
    <w:rsid w:val="008A7E18"/>
    <w:rsid w:val="008B0544"/>
    <w:rsid w:val="008B0F35"/>
    <w:rsid w:val="008B1286"/>
    <w:rsid w:val="008B1350"/>
    <w:rsid w:val="008B1538"/>
    <w:rsid w:val="008B2321"/>
    <w:rsid w:val="008B2C4D"/>
    <w:rsid w:val="008B2F9A"/>
    <w:rsid w:val="008B36B2"/>
    <w:rsid w:val="008B41ED"/>
    <w:rsid w:val="008B49F9"/>
    <w:rsid w:val="008B5C3A"/>
    <w:rsid w:val="008B650B"/>
    <w:rsid w:val="008B7E6B"/>
    <w:rsid w:val="008C27CD"/>
    <w:rsid w:val="008C46A2"/>
    <w:rsid w:val="008C5913"/>
    <w:rsid w:val="008C629A"/>
    <w:rsid w:val="008C69B1"/>
    <w:rsid w:val="008C708B"/>
    <w:rsid w:val="008D15B4"/>
    <w:rsid w:val="008D2874"/>
    <w:rsid w:val="008D38BD"/>
    <w:rsid w:val="008D4EDD"/>
    <w:rsid w:val="008D4FE8"/>
    <w:rsid w:val="008D5603"/>
    <w:rsid w:val="008D5E47"/>
    <w:rsid w:val="008D5EAD"/>
    <w:rsid w:val="008D681F"/>
    <w:rsid w:val="008D73F8"/>
    <w:rsid w:val="008E1E84"/>
    <w:rsid w:val="008E2645"/>
    <w:rsid w:val="008E268F"/>
    <w:rsid w:val="008E3481"/>
    <w:rsid w:val="008E3980"/>
    <w:rsid w:val="008E3F1D"/>
    <w:rsid w:val="008E66ED"/>
    <w:rsid w:val="008E6F74"/>
    <w:rsid w:val="008E7482"/>
    <w:rsid w:val="008E75BF"/>
    <w:rsid w:val="008F065F"/>
    <w:rsid w:val="008F08D2"/>
    <w:rsid w:val="008F18BD"/>
    <w:rsid w:val="008F1C18"/>
    <w:rsid w:val="008F27EB"/>
    <w:rsid w:val="008F3271"/>
    <w:rsid w:val="008F353E"/>
    <w:rsid w:val="008F3A22"/>
    <w:rsid w:val="008F41C6"/>
    <w:rsid w:val="008F49A5"/>
    <w:rsid w:val="008F615D"/>
    <w:rsid w:val="008F650C"/>
    <w:rsid w:val="008F77D8"/>
    <w:rsid w:val="008F7AE4"/>
    <w:rsid w:val="008F7FAC"/>
    <w:rsid w:val="009003A6"/>
    <w:rsid w:val="00900FBF"/>
    <w:rsid w:val="00901D39"/>
    <w:rsid w:val="00902873"/>
    <w:rsid w:val="0090383F"/>
    <w:rsid w:val="00903A60"/>
    <w:rsid w:val="00903D8A"/>
    <w:rsid w:val="00903E03"/>
    <w:rsid w:val="00903EF4"/>
    <w:rsid w:val="009042F6"/>
    <w:rsid w:val="00904581"/>
    <w:rsid w:val="009047CA"/>
    <w:rsid w:val="0090592C"/>
    <w:rsid w:val="00905A74"/>
    <w:rsid w:val="00905AB0"/>
    <w:rsid w:val="00907CA3"/>
    <w:rsid w:val="00907DD0"/>
    <w:rsid w:val="00907E22"/>
    <w:rsid w:val="00907FCF"/>
    <w:rsid w:val="00910A85"/>
    <w:rsid w:val="009113E4"/>
    <w:rsid w:val="00912192"/>
    <w:rsid w:val="0091270E"/>
    <w:rsid w:val="009133B3"/>
    <w:rsid w:val="00913879"/>
    <w:rsid w:val="00914BE9"/>
    <w:rsid w:val="00914FE3"/>
    <w:rsid w:val="0091564B"/>
    <w:rsid w:val="00915B03"/>
    <w:rsid w:val="00915B82"/>
    <w:rsid w:val="00916093"/>
    <w:rsid w:val="009162B9"/>
    <w:rsid w:val="00916B29"/>
    <w:rsid w:val="00917125"/>
    <w:rsid w:val="00917BAF"/>
    <w:rsid w:val="00917DBC"/>
    <w:rsid w:val="009209B5"/>
    <w:rsid w:val="00920D1C"/>
    <w:rsid w:val="0092102E"/>
    <w:rsid w:val="0092282C"/>
    <w:rsid w:val="00922D31"/>
    <w:rsid w:val="009232BC"/>
    <w:rsid w:val="00923A73"/>
    <w:rsid w:val="00923F13"/>
    <w:rsid w:val="00924140"/>
    <w:rsid w:val="00924A08"/>
    <w:rsid w:val="009253F3"/>
    <w:rsid w:val="009258D5"/>
    <w:rsid w:val="00926331"/>
    <w:rsid w:val="00926904"/>
    <w:rsid w:val="0092792D"/>
    <w:rsid w:val="00927E26"/>
    <w:rsid w:val="00927F13"/>
    <w:rsid w:val="00930061"/>
    <w:rsid w:val="0093015D"/>
    <w:rsid w:val="009303C7"/>
    <w:rsid w:val="00930538"/>
    <w:rsid w:val="00930830"/>
    <w:rsid w:val="00931885"/>
    <w:rsid w:val="00933995"/>
    <w:rsid w:val="009346A3"/>
    <w:rsid w:val="009347D7"/>
    <w:rsid w:val="00934A00"/>
    <w:rsid w:val="00934C0F"/>
    <w:rsid w:val="00934E08"/>
    <w:rsid w:val="00935914"/>
    <w:rsid w:val="00935D8D"/>
    <w:rsid w:val="00935F26"/>
    <w:rsid w:val="0093670B"/>
    <w:rsid w:val="00936F6B"/>
    <w:rsid w:val="009373A6"/>
    <w:rsid w:val="0093760D"/>
    <w:rsid w:val="00937B67"/>
    <w:rsid w:val="00940887"/>
    <w:rsid w:val="009410F1"/>
    <w:rsid w:val="009417B2"/>
    <w:rsid w:val="00942389"/>
    <w:rsid w:val="009425B8"/>
    <w:rsid w:val="00942932"/>
    <w:rsid w:val="00942AAD"/>
    <w:rsid w:val="009435AB"/>
    <w:rsid w:val="0094471B"/>
    <w:rsid w:val="0094479F"/>
    <w:rsid w:val="00945801"/>
    <w:rsid w:val="00945C87"/>
    <w:rsid w:val="0094665E"/>
    <w:rsid w:val="0094733F"/>
    <w:rsid w:val="00947392"/>
    <w:rsid w:val="00947BD3"/>
    <w:rsid w:val="0095262A"/>
    <w:rsid w:val="00952B37"/>
    <w:rsid w:val="00953FB5"/>
    <w:rsid w:val="009547E7"/>
    <w:rsid w:val="00955032"/>
    <w:rsid w:val="0095509B"/>
    <w:rsid w:val="00955904"/>
    <w:rsid w:val="00955937"/>
    <w:rsid w:val="00956733"/>
    <w:rsid w:val="00956856"/>
    <w:rsid w:val="00956C00"/>
    <w:rsid w:val="00956EE1"/>
    <w:rsid w:val="00957107"/>
    <w:rsid w:val="0095726C"/>
    <w:rsid w:val="00957DC9"/>
    <w:rsid w:val="00960D8A"/>
    <w:rsid w:val="009611E8"/>
    <w:rsid w:val="00962101"/>
    <w:rsid w:val="009628A9"/>
    <w:rsid w:val="009629FB"/>
    <w:rsid w:val="00962EC2"/>
    <w:rsid w:val="00963DA1"/>
    <w:rsid w:val="009640D0"/>
    <w:rsid w:val="009640D4"/>
    <w:rsid w:val="009652D1"/>
    <w:rsid w:val="00965AE6"/>
    <w:rsid w:val="00966922"/>
    <w:rsid w:val="00967075"/>
    <w:rsid w:val="00967681"/>
    <w:rsid w:val="00967847"/>
    <w:rsid w:val="00967BF9"/>
    <w:rsid w:val="009700E3"/>
    <w:rsid w:val="009702C7"/>
    <w:rsid w:val="009705A4"/>
    <w:rsid w:val="00970CD3"/>
    <w:rsid w:val="009721C2"/>
    <w:rsid w:val="009731FA"/>
    <w:rsid w:val="009742BA"/>
    <w:rsid w:val="009747B3"/>
    <w:rsid w:val="00974850"/>
    <w:rsid w:val="00974CAD"/>
    <w:rsid w:val="00974CB5"/>
    <w:rsid w:val="00974ED2"/>
    <w:rsid w:val="00974F15"/>
    <w:rsid w:val="009756B7"/>
    <w:rsid w:val="0097607A"/>
    <w:rsid w:val="0097609D"/>
    <w:rsid w:val="00976D8E"/>
    <w:rsid w:val="00976F3F"/>
    <w:rsid w:val="00977012"/>
    <w:rsid w:val="009772F1"/>
    <w:rsid w:val="0097751B"/>
    <w:rsid w:val="009777B7"/>
    <w:rsid w:val="00980BD9"/>
    <w:rsid w:val="009810DE"/>
    <w:rsid w:val="00981A63"/>
    <w:rsid w:val="009824DB"/>
    <w:rsid w:val="0098294C"/>
    <w:rsid w:val="00982AEA"/>
    <w:rsid w:val="00982B8C"/>
    <w:rsid w:val="00982CC8"/>
    <w:rsid w:val="00983371"/>
    <w:rsid w:val="0098364B"/>
    <w:rsid w:val="009837DF"/>
    <w:rsid w:val="00983920"/>
    <w:rsid w:val="00983CBC"/>
    <w:rsid w:val="00984510"/>
    <w:rsid w:val="00984B2A"/>
    <w:rsid w:val="0098509C"/>
    <w:rsid w:val="00986056"/>
    <w:rsid w:val="00986635"/>
    <w:rsid w:val="00987500"/>
    <w:rsid w:val="009900E2"/>
    <w:rsid w:val="009901D7"/>
    <w:rsid w:val="0099025C"/>
    <w:rsid w:val="00990DDD"/>
    <w:rsid w:val="00991425"/>
    <w:rsid w:val="00991BE9"/>
    <w:rsid w:val="0099216F"/>
    <w:rsid w:val="00992693"/>
    <w:rsid w:val="0099286F"/>
    <w:rsid w:val="0099293F"/>
    <w:rsid w:val="00992FE1"/>
    <w:rsid w:val="00993719"/>
    <w:rsid w:val="009939BF"/>
    <w:rsid w:val="00994704"/>
    <w:rsid w:val="00994E86"/>
    <w:rsid w:val="00995273"/>
    <w:rsid w:val="00995CB8"/>
    <w:rsid w:val="00995F65"/>
    <w:rsid w:val="009968A3"/>
    <w:rsid w:val="009974ED"/>
    <w:rsid w:val="0099752C"/>
    <w:rsid w:val="00997CEB"/>
    <w:rsid w:val="00997F55"/>
    <w:rsid w:val="009A04AA"/>
    <w:rsid w:val="009A0F9E"/>
    <w:rsid w:val="009A1ADE"/>
    <w:rsid w:val="009A274E"/>
    <w:rsid w:val="009A2E28"/>
    <w:rsid w:val="009A302B"/>
    <w:rsid w:val="009A3592"/>
    <w:rsid w:val="009A3AE2"/>
    <w:rsid w:val="009A3EB4"/>
    <w:rsid w:val="009A4494"/>
    <w:rsid w:val="009A44BB"/>
    <w:rsid w:val="009A475F"/>
    <w:rsid w:val="009A4977"/>
    <w:rsid w:val="009A4F6F"/>
    <w:rsid w:val="009A667A"/>
    <w:rsid w:val="009A68C1"/>
    <w:rsid w:val="009B026D"/>
    <w:rsid w:val="009B0714"/>
    <w:rsid w:val="009B1890"/>
    <w:rsid w:val="009B1A97"/>
    <w:rsid w:val="009B1D3A"/>
    <w:rsid w:val="009B1F94"/>
    <w:rsid w:val="009B1FC1"/>
    <w:rsid w:val="009B2836"/>
    <w:rsid w:val="009B2994"/>
    <w:rsid w:val="009B2B72"/>
    <w:rsid w:val="009B2D0D"/>
    <w:rsid w:val="009B2F24"/>
    <w:rsid w:val="009B5144"/>
    <w:rsid w:val="009B5B1E"/>
    <w:rsid w:val="009B7701"/>
    <w:rsid w:val="009B7D48"/>
    <w:rsid w:val="009C4176"/>
    <w:rsid w:val="009C486D"/>
    <w:rsid w:val="009C4D64"/>
    <w:rsid w:val="009C4E16"/>
    <w:rsid w:val="009C6494"/>
    <w:rsid w:val="009C6C45"/>
    <w:rsid w:val="009C7CAF"/>
    <w:rsid w:val="009C7E25"/>
    <w:rsid w:val="009D007F"/>
    <w:rsid w:val="009D10B5"/>
    <w:rsid w:val="009D137E"/>
    <w:rsid w:val="009D1DCA"/>
    <w:rsid w:val="009D218B"/>
    <w:rsid w:val="009D336E"/>
    <w:rsid w:val="009D343D"/>
    <w:rsid w:val="009D3641"/>
    <w:rsid w:val="009D391E"/>
    <w:rsid w:val="009D517B"/>
    <w:rsid w:val="009D59DD"/>
    <w:rsid w:val="009D672C"/>
    <w:rsid w:val="009D6ADA"/>
    <w:rsid w:val="009D755D"/>
    <w:rsid w:val="009D775A"/>
    <w:rsid w:val="009D7D4E"/>
    <w:rsid w:val="009E01CE"/>
    <w:rsid w:val="009E0572"/>
    <w:rsid w:val="009E0D1F"/>
    <w:rsid w:val="009E0FD1"/>
    <w:rsid w:val="009E1707"/>
    <w:rsid w:val="009E5720"/>
    <w:rsid w:val="009E5AB2"/>
    <w:rsid w:val="009E61CD"/>
    <w:rsid w:val="009E6D91"/>
    <w:rsid w:val="009F0E07"/>
    <w:rsid w:val="009F182F"/>
    <w:rsid w:val="009F18DC"/>
    <w:rsid w:val="009F1D0B"/>
    <w:rsid w:val="009F24A0"/>
    <w:rsid w:val="009F25D1"/>
    <w:rsid w:val="009F2C2A"/>
    <w:rsid w:val="009F2DFE"/>
    <w:rsid w:val="009F3043"/>
    <w:rsid w:val="009F3673"/>
    <w:rsid w:val="009F39AA"/>
    <w:rsid w:val="009F3B3E"/>
    <w:rsid w:val="009F3CFB"/>
    <w:rsid w:val="009F4129"/>
    <w:rsid w:val="009F4B51"/>
    <w:rsid w:val="009F4D40"/>
    <w:rsid w:val="009F5053"/>
    <w:rsid w:val="009F7C1A"/>
    <w:rsid w:val="00A000A4"/>
    <w:rsid w:val="00A0038F"/>
    <w:rsid w:val="00A007F9"/>
    <w:rsid w:val="00A00ED6"/>
    <w:rsid w:val="00A02B16"/>
    <w:rsid w:val="00A03476"/>
    <w:rsid w:val="00A04D8A"/>
    <w:rsid w:val="00A0557D"/>
    <w:rsid w:val="00A058A2"/>
    <w:rsid w:val="00A0737B"/>
    <w:rsid w:val="00A0772C"/>
    <w:rsid w:val="00A07B37"/>
    <w:rsid w:val="00A10DDE"/>
    <w:rsid w:val="00A1128C"/>
    <w:rsid w:val="00A11D96"/>
    <w:rsid w:val="00A12B4A"/>
    <w:rsid w:val="00A13E1D"/>
    <w:rsid w:val="00A1494B"/>
    <w:rsid w:val="00A15EBC"/>
    <w:rsid w:val="00A1687C"/>
    <w:rsid w:val="00A16BEF"/>
    <w:rsid w:val="00A1709C"/>
    <w:rsid w:val="00A200F9"/>
    <w:rsid w:val="00A206F8"/>
    <w:rsid w:val="00A20F89"/>
    <w:rsid w:val="00A2129E"/>
    <w:rsid w:val="00A215A6"/>
    <w:rsid w:val="00A229B8"/>
    <w:rsid w:val="00A22F46"/>
    <w:rsid w:val="00A232E2"/>
    <w:rsid w:val="00A235F4"/>
    <w:rsid w:val="00A23BEA"/>
    <w:rsid w:val="00A24266"/>
    <w:rsid w:val="00A247B3"/>
    <w:rsid w:val="00A268F3"/>
    <w:rsid w:val="00A275EF"/>
    <w:rsid w:val="00A30298"/>
    <w:rsid w:val="00A307D9"/>
    <w:rsid w:val="00A30C58"/>
    <w:rsid w:val="00A31CAB"/>
    <w:rsid w:val="00A32BE2"/>
    <w:rsid w:val="00A3391F"/>
    <w:rsid w:val="00A34189"/>
    <w:rsid w:val="00A34846"/>
    <w:rsid w:val="00A35166"/>
    <w:rsid w:val="00A3598C"/>
    <w:rsid w:val="00A36404"/>
    <w:rsid w:val="00A36AD5"/>
    <w:rsid w:val="00A371C1"/>
    <w:rsid w:val="00A401B1"/>
    <w:rsid w:val="00A41211"/>
    <w:rsid w:val="00A419C1"/>
    <w:rsid w:val="00A41A1C"/>
    <w:rsid w:val="00A41A27"/>
    <w:rsid w:val="00A41B04"/>
    <w:rsid w:val="00A42A87"/>
    <w:rsid w:val="00A42DBF"/>
    <w:rsid w:val="00A436A0"/>
    <w:rsid w:val="00A46037"/>
    <w:rsid w:val="00A46290"/>
    <w:rsid w:val="00A46848"/>
    <w:rsid w:val="00A46F39"/>
    <w:rsid w:val="00A476CF"/>
    <w:rsid w:val="00A501B2"/>
    <w:rsid w:val="00A505BA"/>
    <w:rsid w:val="00A50FFB"/>
    <w:rsid w:val="00A51AB7"/>
    <w:rsid w:val="00A51ED2"/>
    <w:rsid w:val="00A52635"/>
    <w:rsid w:val="00A52928"/>
    <w:rsid w:val="00A53B78"/>
    <w:rsid w:val="00A53D50"/>
    <w:rsid w:val="00A54004"/>
    <w:rsid w:val="00A551DB"/>
    <w:rsid w:val="00A5582B"/>
    <w:rsid w:val="00A56950"/>
    <w:rsid w:val="00A56CFB"/>
    <w:rsid w:val="00A574B6"/>
    <w:rsid w:val="00A575A9"/>
    <w:rsid w:val="00A57A31"/>
    <w:rsid w:val="00A60445"/>
    <w:rsid w:val="00A61359"/>
    <w:rsid w:val="00A6155D"/>
    <w:rsid w:val="00A61B62"/>
    <w:rsid w:val="00A641E3"/>
    <w:rsid w:val="00A64AA0"/>
    <w:rsid w:val="00A64D1E"/>
    <w:rsid w:val="00A65F86"/>
    <w:rsid w:val="00A66E23"/>
    <w:rsid w:val="00A67674"/>
    <w:rsid w:val="00A67848"/>
    <w:rsid w:val="00A67B56"/>
    <w:rsid w:val="00A67DE9"/>
    <w:rsid w:val="00A700AB"/>
    <w:rsid w:val="00A702CB"/>
    <w:rsid w:val="00A70751"/>
    <w:rsid w:val="00A709CC"/>
    <w:rsid w:val="00A719CE"/>
    <w:rsid w:val="00A71A02"/>
    <w:rsid w:val="00A71D8B"/>
    <w:rsid w:val="00A72219"/>
    <w:rsid w:val="00A72BBF"/>
    <w:rsid w:val="00A73415"/>
    <w:rsid w:val="00A738DA"/>
    <w:rsid w:val="00A739B4"/>
    <w:rsid w:val="00A73B40"/>
    <w:rsid w:val="00A7421E"/>
    <w:rsid w:val="00A74CFE"/>
    <w:rsid w:val="00A751EF"/>
    <w:rsid w:val="00A76569"/>
    <w:rsid w:val="00A8101E"/>
    <w:rsid w:val="00A81032"/>
    <w:rsid w:val="00A81FB1"/>
    <w:rsid w:val="00A82242"/>
    <w:rsid w:val="00A826FE"/>
    <w:rsid w:val="00A82977"/>
    <w:rsid w:val="00A82DE7"/>
    <w:rsid w:val="00A8350D"/>
    <w:rsid w:val="00A8381B"/>
    <w:rsid w:val="00A84B1A"/>
    <w:rsid w:val="00A85543"/>
    <w:rsid w:val="00A85EB2"/>
    <w:rsid w:val="00A860D2"/>
    <w:rsid w:val="00A86288"/>
    <w:rsid w:val="00A86687"/>
    <w:rsid w:val="00A86CE0"/>
    <w:rsid w:val="00A87447"/>
    <w:rsid w:val="00A87847"/>
    <w:rsid w:val="00A909FE"/>
    <w:rsid w:val="00A91998"/>
    <w:rsid w:val="00A92B98"/>
    <w:rsid w:val="00A93991"/>
    <w:rsid w:val="00A93A07"/>
    <w:rsid w:val="00A94752"/>
    <w:rsid w:val="00A94B66"/>
    <w:rsid w:val="00A94CAF"/>
    <w:rsid w:val="00A94F2B"/>
    <w:rsid w:val="00A95AC7"/>
    <w:rsid w:val="00A9605A"/>
    <w:rsid w:val="00A96276"/>
    <w:rsid w:val="00A97E48"/>
    <w:rsid w:val="00AA032B"/>
    <w:rsid w:val="00AA0698"/>
    <w:rsid w:val="00AA09DF"/>
    <w:rsid w:val="00AA24DD"/>
    <w:rsid w:val="00AA25BC"/>
    <w:rsid w:val="00AA261E"/>
    <w:rsid w:val="00AA2F20"/>
    <w:rsid w:val="00AA4768"/>
    <w:rsid w:val="00AA4D7E"/>
    <w:rsid w:val="00AA4E7B"/>
    <w:rsid w:val="00AA5292"/>
    <w:rsid w:val="00AA57BD"/>
    <w:rsid w:val="00AA58E9"/>
    <w:rsid w:val="00AA5CCD"/>
    <w:rsid w:val="00AA6706"/>
    <w:rsid w:val="00AA73F8"/>
    <w:rsid w:val="00AA7AFA"/>
    <w:rsid w:val="00AB0B2C"/>
    <w:rsid w:val="00AB0B8B"/>
    <w:rsid w:val="00AB0F5B"/>
    <w:rsid w:val="00AB186B"/>
    <w:rsid w:val="00AB1D38"/>
    <w:rsid w:val="00AB1E6C"/>
    <w:rsid w:val="00AB3DFC"/>
    <w:rsid w:val="00AB4936"/>
    <w:rsid w:val="00AB4C20"/>
    <w:rsid w:val="00AB5118"/>
    <w:rsid w:val="00AB5129"/>
    <w:rsid w:val="00AB5A15"/>
    <w:rsid w:val="00AB5EB7"/>
    <w:rsid w:val="00AB663D"/>
    <w:rsid w:val="00AB6F99"/>
    <w:rsid w:val="00AB7B76"/>
    <w:rsid w:val="00AC03AB"/>
    <w:rsid w:val="00AC04B9"/>
    <w:rsid w:val="00AC0F91"/>
    <w:rsid w:val="00AC1B70"/>
    <w:rsid w:val="00AC1EC1"/>
    <w:rsid w:val="00AC25C3"/>
    <w:rsid w:val="00AC3731"/>
    <w:rsid w:val="00AC3C47"/>
    <w:rsid w:val="00AC5DFB"/>
    <w:rsid w:val="00AC5E76"/>
    <w:rsid w:val="00AC61DB"/>
    <w:rsid w:val="00AC724B"/>
    <w:rsid w:val="00AD050B"/>
    <w:rsid w:val="00AD2693"/>
    <w:rsid w:val="00AD2BB6"/>
    <w:rsid w:val="00AD30E8"/>
    <w:rsid w:val="00AD31C7"/>
    <w:rsid w:val="00AD3833"/>
    <w:rsid w:val="00AD4B03"/>
    <w:rsid w:val="00AD50CD"/>
    <w:rsid w:val="00AD52E1"/>
    <w:rsid w:val="00AD5707"/>
    <w:rsid w:val="00AD620C"/>
    <w:rsid w:val="00AD6485"/>
    <w:rsid w:val="00AD6AB5"/>
    <w:rsid w:val="00AE08C3"/>
    <w:rsid w:val="00AE1814"/>
    <w:rsid w:val="00AE195A"/>
    <w:rsid w:val="00AE1A3B"/>
    <w:rsid w:val="00AE1BAF"/>
    <w:rsid w:val="00AE1E62"/>
    <w:rsid w:val="00AE2BD2"/>
    <w:rsid w:val="00AE2D56"/>
    <w:rsid w:val="00AE315F"/>
    <w:rsid w:val="00AE3437"/>
    <w:rsid w:val="00AE40AC"/>
    <w:rsid w:val="00AE526A"/>
    <w:rsid w:val="00AE545B"/>
    <w:rsid w:val="00AE5A44"/>
    <w:rsid w:val="00AE64D3"/>
    <w:rsid w:val="00AE702A"/>
    <w:rsid w:val="00AE7810"/>
    <w:rsid w:val="00AF0306"/>
    <w:rsid w:val="00AF03A5"/>
    <w:rsid w:val="00AF0AE6"/>
    <w:rsid w:val="00AF15CB"/>
    <w:rsid w:val="00AF166A"/>
    <w:rsid w:val="00AF2890"/>
    <w:rsid w:val="00AF318A"/>
    <w:rsid w:val="00AF42E4"/>
    <w:rsid w:val="00AF63EF"/>
    <w:rsid w:val="00AF6BA8"/>
    <w:rsid w:val="00AF7041"/>
    <w:rsid w:val="00AF7331"/>
    <w:rsid w:val="00AF7E96"/>
    <w:rsid w:val="00B00C75"/>
    <w:rsid w:val="00B024B4"/>
    <w:rsid w:val="00B0268E"/>
    <w:rsid w:val="00B02CDF"/>
    <w:rsid w:val="00B0429F"/>
    <w:rsid w:val="00B046E4"/>
    <w:rsid w:val="00B04830"/>
    <w:rsid w:val="00B04BDE"/>
    <w:rsid w:val="00B053DC"/>
    <w:rsid w:val="00B05935"/>
    <w:rsid w:val="00B0608C"/>
    <w:rsid w:val="00B074B6"/>
    <w:rsid w:val="00B10073"/>
    <w:rsid w:val="00B11CB9"/>
    <w:rsid w:val="00B12236"/>
    <w:rsid w:val="00B128D2"/>
    <w:rsid w:val="00B12B89"/>
    <w:rsid w:val="00B12D01"/>
    <w:rsid w:val="00B1301A"/>
    <w:rsid w:val="00B1396B"/>
    <w:rsid w:val="00B140E5"/>
    <w:rsid w:val="00B1447A"/>
    <w:rsid w:val="00B14628"/>
    <w:rsid w:val="00B14AE3"/>
    <w:rsid w:val="00B14B35"/>
    <w:rsid w:val="00B1595D"/>
    <w:rsid w:val="00B16452"/>
    <w:rsid w:val="00B16D9E"/>
    <w:rsid w:val="00B16F00"/>
    <w:rsid w:val="00B17CC4"/>
    <w:rsid w:val="00B20197"/>
    <w:rsid w:val="00B214F2"/>
    <w:rsid w:val="00B21BE1"/>
    <w:rsid w:val="00B222F9"/>
    <w:rsid w:val="00B227A3"/>
    <w:rsid w:val="00B22D46"/>
    <w:rsid w:val="00B23171"/>
    <w:rsid w:val="00B23ECB"/>
    <w:rsid w:val="00B2462B"/>
    <w:rsid w:val="00B24CAD"/>
    <w:rsid w:val="00B254D6"/>
    <w:rsid w:val="00B256F2"/>
    <w:rsid w:val="00B2596F"/>
    <w:rsid w:val="00B25F5C"/>
    <w:rsid w:val="00B266D8"/>
    <w:rsid w:val="00B26B17"/>
    <w:rsid w:val="00B26EE2"/>
    <w:rsid w:val="00B27048"/>
    <w:rsid w:val="00B27070"/>
    <w:rsid w:val="00B2788D"/>
    <w:rsid w:val="00B30725"/>
    <w:rsid w:val="00B318B5"/>
    <w:rsid w:val="00B31B44"/>
    <w:rsid w:val="00B321D1"/>
    <w:rsid w:val="00B32E26"/>
    <w:rsid w:val="00B34544"/>
    <w:rsid w:val="00B346D8"/>
    <w:rsid w:val="00B347A5"/>
    <w:rsid w:val="00B35182"/>
    <w:rsid w:val="00B352AE"/>
    <w:rsid w:val="00B3549A"/>
    <w:rsid w:val="00B362BF"/>
    <w:rsid w:val="00B363CB"/>
    <w:rsid w:val="00B36832"/>
    <w:rsid w:val="00B3742C"/>
    <w:rsid w:val="00B408B3"/>
    <w:rsid w:val="00B410EE"/>
    <w:rsid w:val="00B41953"/>
    <w:rsid w:val="00B42A6D"/>
    <w:rsid w:val="00B438B6"/>
    <w:rsid w:val="00B44CAC"/>
    <w:rsid w:val="00B44FE6"/>
    <w:rsid w:val="00B45B22"/>
    <w:rsid w:val="00B45B59"/>
    <w:rsid w:val="00B47599"/>
    <w:rsid w:val="00B516B8"/>
    <w:rsid w:val="00B51F8D"/>
    <w:rsid w:val="00B52C1D"/>
    <w:rsid w:val="00B5314B"/>
    <w:rsid w:val="00B548BF"/>
    <w:rsid w:val="00B5564A"/>
    <w:rsid w:val="00B55D0B"/>
    <w:rsid w:val="00B56047"/>
    <w:rsid w:val="00B56154"/>
    <w:rsid w:val="00B56CFF"/>
    <w:rsid w:val="00B56FD0"/>
    <w:rsid w:val="00B57296"/>
    <w:rsid w:val="00B57355"/>
    <w:rsid w:val="00B57507"/>
    <w:rsid w:val="00B57593"/>
    <w:rsid w:val="00B600FE"/>
    <w:rsid w:val="00B60162"/>
    <w:rsid w:val="00B6117C"/>
    <w:rsid w:val="00B617D1"/>
    <w:rsid w:val="00B61AA1"/>
    <w:rsid w:val="00B623D6"/>
    <w:rsid w:val="00B62C8A"/>
    <w:rsid w:val="00B62F30"/>
    <w:rsid w:val="00B63069"/>
    <w:rsid w:val="00B63449"/>
    <w:rsid w:val="00B63BD8"/>
    <w:rsid w:val="00B63C40"/>
    <w:rsid w:val="00B648D1"/>
    <w:rsid w:val="00B648F8"/>
    <w:rsid w:val="00B65153"/>
    <w:rsid w:val="00B657F4"/>
    <w:rsid w:val="00B65C9D"/>
    <w:rsid w:val="00B66578"/>
    <w:rsid w:val="00B66619"/>
    <w:rsid w:val="00B705B2"/>
    <w:rsid w:val="00B7081D"/>
    <w:rsid w:val="00B70B7A"/>
    <w:rsid w:val="00B711CD"/>
    <w:rsid w:val="00B7155F"/>
    <w:rsid w:val="00B71587"/>
    <w:rsid w:val="00B71904"/>
    <w:rsid w:val="00B729E5"/>
    <w:rsid w:val="00B731BC"/>
    <w:rsid w:val="00B738FA"/>
    <w:rsid w:val="00B74089"/>
    <w:rsid w:val="00B7453C"/>
    <w:rsid w:val="00B74654"/>
    <w:rsid w:val="00B7495B"/>
    <w:rsid w:val="00B75943"/>
    <w:rsid w:val="00B75BEF"/>
    <w:rsid w:val="00B801E3"/>
    <w:rsid w:val="00B802EE"/>
    <w:rsid w:val="00B809D5"/>
    <w:rsid w:val="00B8147A"/>
    <w:rsid w:val="00B817FE"/>
    <w:rsid w:val="00B81CBA"/>
    <w:rsid w:val="00B823D3"/>
    <w:rsid w:val="00B829DA"/>
    <w:rsid w:val="00B82C60"/>
    <w:rsid w:val="00B82DB5"/>
    <w:rsid w:val="00B8386F"/>
    <w:rsid w:val="00B83C7A"/>
    <w:rsid w:val="00B84E31"/>
    <w:rsid w:val="00B85021"/>
    <w:rsid w:val="00B8521F"/>
    <w:rsid w:val="00B85654"/>
    <w:rsid w:val="00B858BC"/>
    <w:rsid w:val="00B859AE"/>
    <w:rsid w:val="00B86002"/>
    <w:rsid w:val="00B87031"/>
    <w:rsid w:val="00B871B4"/>
    <w:rsid w:val="00B8744B"/>
    <w:rsid w:val="00B875A6"/>
    <w:rsid w:val="00B875CC"/>
    <w:rsid w:val="00B87A0B"/>
    <w:rsid w:val="00B87B08"/>
    <w:rsid w:val="00B87BA2"/>
    <w:rsid w:val="00B907E3"/>
    <w:rsid w:val="00B90C62"/>
    <w:rsid w:val="00B911C5"/>
    <w:rsid w:val="00B91456"/>
    <w:rsid w:val="00B92866"/>
    <w:rsid w:val="00B92C99"/>
    <w:rsid w:val="00B92F66"/>
    <w:rsid w:val="00B93169"/>
    <w:rsid w:val="00B93FCF"/>
    <w:rsid w:val="00B94293"/>
    <w:rsid w:val="00B95317"/>
    <w:rsid w:val="00B95460"/>
    <w:rsid w:val="00B95582"/>
    <w:rsid w:val="00B9688D"/>
    <w:rsid w:val="00B96E98"/>
    <w:rsid w:val="00B9722F"/>
    <w:rsid w:val="00B97803"/>
    <w:rsid w:val="00B97F3B"/>
    <w:rsid w:val="00BA014F"/>
    <w:rsid w:val="00BA1248"/>
    <w:rsid w:val="00BA17E7"/>
    <w:rsid w:val="00BA1B04"/>
    <w:rsid w:val="00BA1C8A"/>
    <w:rsid w:val="00BA1EB4"/>
    <w:rsid w:val="00BA1F02"/>
    <w:rsid w:val="00BA2004"/>
    <w:rsid w:val="00BA298C"/>
    <w:rsid w:val="00BA31CB"/>
    <w:rsid w:val="00BA3550"/>
    <w:rsid w:val="00BA3AF8"/>
    <w:rsid w:val="00BA4BC6"/>
    <w:rsid w:val="00BA58C8"/>
    <w:rsid w:val="00BA5A1F"/>
    <w:rsid w:val="00BA5A5F"/>
    <w:rsid w:val="00BA68F6"/>
    <w:rsid w:val="00BA7B3E"/>
    <w:rsid w:val="00BB046C"/>
    <w:rsid w:val="00BB1754"/>
    <w:rsid w:val="00BB1C0A"/>
    <w:rsid w:val="00BB293D"/>
    <w:rsid w:val="00BB3024"/>
    <w:rsid w:val="00BB3C89"/>
    <w:rsid w:val="00BB3CFA"/>
    <w:rsid w:val="00BB4CE2"/>
    <w:rsid w:val="00BB4E40"/>
    <w:rsid w:val="00BB540B"/>
    <w:rsid w:val="00BB5604"/>
    <w:rsid w:val="00BB5B14"/>
    <w:rsid w:val="00BB5E00"/>
    <w:rsid w:val="00BB663D"/>
    <w:rsid w:val="00BB70B9"/>
    <w:rsid w:val="00BB72F1"/>
    <w:rsid w:val="00BB7409"/>
    <w:rsid w:val="00BB7ABB"/>
    <w:rsid w:val="00BC0442"/>
    <w:rsid w:val="00BC0D52"/>
    <w:rsid w:val="00BC10AF"/>
    <w:rsid w:val="00BC1AFC"/>
    <w:rsid w:val="00BC2004"/>
    <w:rsid w:val="00BC2626"/>
    <w:rsid w:val="00BC2718"/>
    <w:rsid w:val="00BC2788"/>
    <w:rsid w:val="00BC286F"/>
    <w:rsid w:val="00BC2AB1"/>
    <w:rsid w:val="00BC317D"/>
    <w:rsid w:val="00BC440D"/>
    <w:rsid w:val="00BC471A"/>
    <w:rsid w:val="00BC519C"/>
    <w:rsid w:val="00BC5E11"/>
    <w:rsid w:val="00BC6657"/>
    <w:rsid w:val="00BC6C48"/>
    <w:rsid w:val="00BC7D7D"/>
    <w:rsid w:val="00BC7E10"/>
    <w:rsid w:val="00BD006C"/>
    <w:rsid w:val="00BD0210"/>
    <w:rsid w:val="00BD0CC3"/>
    <w:rsid w:val="00BD1519"/>
    <w:rsid w:val="00BD1A82"/>
    <w:rsid w:val="00BD2103"/>
    <w:rsid w:val="00BD3BEF"/>
    <w:rsid w:val="00BD3E49"/>
    <w:rsid w:val="00BD4305"/>
    <w:rsid w:val="00BD43D5"/>
    <w:rsid w:val="00BD49A8"/>
    <w:rsid w:val="00BD522E"/>
    <w:rsid w:val="00BD5AC6"/>
    <w:rsid w:val="00BD5DAF"/>
    <w:rsid w:val="00BD6811"/>
    <w:rsid w:val="00BD6F17"/>
    <w:rsid w:val="00BD75F5"/>
    <w:rsid w:val="00BD7FF8"/>
    <w:rsid w:val="00BE0903"/>
    <w:rsid w:val="00BE1A0C"/>
    <w:rsid w:val="00BE1EA1"/>
    <w:rsid w:val="00BE247D"/>
    <w:rsid w:val="00BE2895"/>
    <w:rsid w:val="00BE3AE5"/>
    <w:rsid w:val="00BE3DDC"/>
    <w:rsid w:val="00BE40BB"/>
    <w:rsid w:val="00BE4522"/>
    <w:rsid w:val="00BE4813"/>
    <w:rsid w:val="00BE49B3"/>
    <w:rsid w:val="00BE6B74"/>
    <w:rsid w:val="00BE7747"/>
    <w:rsid w:val="00BF0316"/>
    <w:rsid w:val="00BF08A0"/>
    <w:rsid w:val="00BF164F"/>
    <w:rsid w:val="00BF1FDC"/>
    <w:rsid w:val="00BF3446"/>
    <w:rsid w:val="00BF3937"/>
    <w:rsid w:val="00BF39E4"/>
    <w:rsid w:val="00BF477B"/>
    <w:rsid w:val="00BF6845"/>
    <w:rsid w:val="00BF6A61"/>
    <w:rsid w:val="00BF6B7C"/>
    <w:rsid w:val="00BF7112"/>
    <w:rsid w:val="00BF7428"/>
    <w:rsid w:val="00BF788D"/>
    <w:rsid w:val="00BF7968"/>
    <w:rsid w:val="00C00B3A"/>
    <w:rsid w:val="00C00DD0"/>
    <w:rsid w:val="00C011FA"/>
    <w:rsid w:val="00C01C63"/>
    <w:rsid w:val="00C02438"/>
    <w:rsid w:val="00C0286A"/>
    <w:rsid w:val="00C02C1E"/>
    <w:rsid w:val="00C02E61"/>
    <w:rsid w:val="00C03310"/>
    <w:rsid w:val="00C035C6"/>
    <w:rsid w:val="00C03A30"/>
    <w:rsid w:val="00C04016"/>
    <w:rsid w:val="00C049C2"/>
    <w:rsid w:val="00C04AAC"/>
    <w:rsid w:val="00C04E21"/>
    <w:rsid w:val="00C04F62"/>
    <w:rsid w:val="00C06998"/>
    <w:rsid w:val="00C1004E"/>
    <w:rsid w:val="00C115D8"/>
    <w:rsid w:val="00C1253B"/>
    <w:rsid w:val="00C13349"/>
    <w:rsid w:val="00C1352A"/>
    <w:rsid w:val="00C14DCE"/>
    <w:rsid w:val="00C14E07"/>
    <w:rsid w:val="00C15C7F"/>
    <w:rsid w:val="00C1700E"/>
    <w:rsid w:val="00C17512"/>
    <w:rsid w:val="00C1764D"/>
    <w:rsid w:val="00C1796B"/>
    <w:rsid w:val="00C201A0"/>
    <w:rsid w:val="00C20251"/>
    <w:rsid w:val="00C203AB"/>
    <w:rsid w:val="00C206A9"/>
    <w:rsid w:val="00C218E0"/>
    <w:rsid w:val="00C21A75"/>
    <w:rsid w:val="00C21C27"/>
    <w:rsid w:val="00C22000"/>
    <w:rsid w:val="00C22216"/>
    <w:rsid w:val="00C22D5F"/>
    <w:rsid w:val="00C2340D"/>
    <w:rsid w:val="00C243F7"/>
    <w:rsid w:val="00C24601"/>
    <w:rsid w:val="00C24617"/>
    <w:rsid w:val="00C24699"/>
    <w:rsid w:val="00C25EBD"/>
    <w:rsid w:val="00C273DD"/>
    <w:rsid w:val="00C306BC"/>
    <w:rsid w:val="00C30A09"/>
    <w:rsid w:val="00C326AC"/>
    <w:rsid w:val="00C34062"/>
    <w:rsid w:val="00C341FD"/>
    <w:rsid w:val="00C3422A"/>
    <w:rsid w:val="00C3440C"/>
    <w:rsid w:val="00C3441B"/>
    <w:rsid w:val="00C34451"/>
    <w:rsid w:val="00C35351"/>
    <w:rsid w:val="00C35D5F"/>
    <w:rsid w:val="00C36895"/>
    <w:rsid w:val="00C3726C"/>
    <w:rsid w:val="00C379AF"/>
    <w:rsid w:val="00C4077F"/>
    <w:rsid w:val="00C40799"/>
    <w:rsid w:val="00C408CA"/>
    <w:rsid w:val="00C40D7A"/>
    <w:rsid w:val="00C412FE"/>
    <w:rsid w:val="00C41AA0"/>
    <w:rsid w:val="00C41E7C"/>
    <w:rsid w:val="00C41F4F"/>
    <w:rsid w:val="00C43ADF"/>
    <w:rsid w:val="00C44E9F"/>
    <w:rsid w:val="00C4561E"/>
    <w:rsid w:val="00C46455"/>
    <w:rsid w:val="00C467DA"/>
    <w:rsid w:val="00C47B49"/>
    <w:rsid w:val="00C501C7"/>
    <w:rsid w:val="00C502B0"/>
    <w:rsid w:val="00C502EC"/>
    <w:rsid w:val="00C5194E"/>
    <w:rsid w:val="00C51CE5"/>
    <w:rsid w:val="00C5278D"/>
    <w:rsid w:val="00C52E24"/>
    <w:rsid w:val="00C55744"/>
    <w:rsid w:val="00C55E62"/>
    <w:rsid w:val="00C56DA8"/>
    <w:rsid w:val="00C571E3"/>
    <w:rsid w:val="00C60562"/>
    <w:rsid w:val="00C609D9"/>
    <w:rsid w:val="00C60F77"/>
    <w:rsid w:val="00C62260"/>
    <w:rsid w:val="00C62836"/>
    <w:rsid w:val="00C628AD"/>
    <w:rsid w:val="00C62A71"/>
    <w:rsid w:val="00C63471"/>
    <w:rsid w:val="00C63ABD"/>
    <w:rsid w:val="00C63E46"/>
    <w:rsid w:val="00C643DC"/>
    <w:rsid w:val="00C64BFD"/>
    <w:rsid w:val="00C64E90"/>
    <w:rsid w:val="00C655E9"/>
    <w:rsid w:val="00C65687"/>
    <w:rsid w:val="00C65A33"/>
    <w:rsid w:val="00C65B33"/>
    <w:rsid w:val="00C66440"/>
    <w:rsid w:val="00C66E23"/>
    <w:rsid w:val="00C66ED2"/>
    <w:rsid w:val="00C678AB"/>
    <w:rsid w:val="00C67B33"/>
    <w:rsid w:val="00C7008D"/>
    <w:rsid w:val="00C70124"/>
    <w:rsid w:val="00C71048"/>
    <w:rsid w:val="00C72003"/>
    <w:rsid w:val="00C7221A"/>
    <w:rsid w:val="00C7377B"/>
    <w:rsid w:val="00C7383D"/>
    <w:rsid w:val="00C73B08"/>
    <w:rsid w:val="00C755FA"/>
    <w:rsid w:val="00C757C4"/>
    <w:rsid w:val="00C75981"/>
    <w:rsid w:val="00C75FC2"/>
    <w:rsid w:val="00C76579"/>
    <w:rsid w:val="00C76FA7"/>
    <w:rsid w:val="00C77E1C"/>
    <w:rsid w:val="00C77F4E"/>
    <w:rsid w:val="00C77F98"/>
    <w:rsid w:val="00C8000B"/>
    <w:rsid w:val="00C8062E"/>
    <w:rsid w:val="00C810E9"/>
    <w:rsid w:val="00C82174"/>
    <w:rsid w:val="00C8249B"/>
    <w:rsid w:val="00C828A2"/>
    <w:rsid w:val="00C82904"/>
    <w:rsid w:val="00C82E32"/>
    <w:rsid w:val="00C840C7"/>
    <w:rsid w:val="00C850BD"/>
    <w:rsid w:val="00C8798E"/>
    <w:rsid w:val="00C902FC"/>
    <w:rsid w:val="00C90F11"/>
    <w:rsid w:val="00C91A36"/>
    <w:rsid w:val="00C91B88"/>
    <w:rsid w:val="00C9291C"/>
    <w:rsid w:val="00C93363"/>
    <w:rsid w:val="00C93529"/>
    <w:rsid w:val="00C93A4A"/>
    <w:rsid w:val="00C93F93"/>
    <w:rsid w:val="00C945DA"/>
    <w:rsid w:val="00C945E4"/>
    <w:rsid w:val="00C949F9"/>
    <w:rsid w:val="00C954ED"/>
    <w:rsid w:val="00C958A7"/>
    <w:rsid w:val="00C95D97"/>
    <w:rsid w:val="00C95DB9"/>
    <w:rsid w:val="00C9679C"/>
    <w:rsid w:val="00C973CC"/>
    <w:rsid w:val="00C973DB"/>
    <w:rsid w:val="00C9756F"/>
    <w:rsid w:val="00C97A54"/>
    <w:rsid w:val="00CA0A40"/>
    <w:rsid w:val="00CA0A77"/>
    <w:rsid w:val="00CA132D"/>
    <w:rsid w:val="00CA181E"/>
    <w:rsid w:val="00CA22E6"/>
    <w:rsid w:val="00CA2307"/>
    <w:rsid w:val="00CA2ACB"/>
    <w:rsid w:val="00CA2CB3"/>
    <w:rsid w:val="00CA38AF"/>
    <w:rsid w:val="00CA3AF3"/>
    <w:rsid w:val="00CA3B42"/>
    <w:rsid w:val="00CA4748"/>
    <w:rsid w:val="00CA4B2D"/>
    <w:rsid w:val="00CA4BFE"/>
    <w:rsid w:val="00CA4CFE"/>
    <w:rsid w:val="00CA5899"/>
    <w:rsid w:val="00CA5C51"/>
    <w:rsid w:val="00CA636C"/>
    <w:rsid w:val="00CA63E1"/>
    <w:rsid w:val="00CA6968"/>
    <w:rsid w:val="00CA6D7C"/>
    <w:rsid w:val="00CA6EAB"/>
    <w:rsid w:val="00CA6F17"/>
    <w:rsid w:val="00CA7107"/>
    <w:rsid w:val="00CA7359"/>
    <w:rsid w:val="00CB0C5F"/>
    <w:rsid w:val="00CB21A6"/>
    <w:rsid w:val="00CB25D0"/>
    <w:rsid w:val="00CB2EBA"/>
    <w:rsid w:val="00CB34E2"/>
    <w:rsid w:val="00CB4944"/>
    <w:rsid w:val="00CB5740"/>
    <w:rsid w:val="00CB5BE7"/>
    <w:rsid w:val="00CB655E"/>
    <w:rsid w:val="00CB663A"/>
    <w:rsid w:val="00CB730F"/>
    <w:rsid w:val="00CB778E"/>
    <w:rsid w:val="00CB7E92"/>
    <w:rsid w:val="00CC1038"/>
    <w:rsid w:val="00CC1377"/>
    <w:rsid w:val="00CC1D4D"/>
    <w:rsid w:val="00CC2021"/>
    <w:rsid w:val="00CC36BC"/>
    <w:rsid w:val="00CC50A9"/>
    <w:rsid w:val="00CC511E"/>
    <w:rsid w:val="00CC6B65"/>
    <w:rsid w:val="00CC6BE9"/>
    <w:rsid w:val="00CC6EE9"/>
    <w:rsid w:val="00CC70C9"/>
    <w:rsid w:val="00CC70F2"/>
    <w:rsid w:val="00CC76B1"/>
    <w:rsid w:val="00CC7C0E"/>
    <w:rsid w:val="00CC7C38"/>
    <w:rsid w:val="00CC7F5A"/>
    <w:rsid w:val="00CD07FC"/>
    <w:rsid w:val="00CD1938"/>
    <w:rsid w:val="00CD3019"/>
    <w:rsid w:val="00CD34F0"/>
    <w:rsid w:val="00CD4130"/>
    <w:rsid w:val="00CD4167"/>
    <w:rsid w:val="00CD4994"/>
    <w:rsid w:val="00CD4E8B"/>
    <w:rsid w:val="00CD59D0"/>
    <w:rsid w:val="00CD6A82"/>
    <w:rsid w:val="00CD6C3E"/>
    <w:rsid w:val="00CD7A1C"/>
    <w:rsid w:val="00CE0F94"/>
    <w:rsid w:val="00CE1E37"/>
    <w:rsid w:val="00CE3CEA"/>
    <w:rsid w:val="00CE5680"/>
    <w:rsid w:val="00CE5C88"/>
    <w:rsid w:val="00CE680F"/>
    <w:rsid w:val="00CE6833"/>
    <w:rsid w:val="00CE6CFE"/>
    <w:rsid w:val="00CE72D0"/>
    <w:rsid w:val="00CE78C8"/>
    <w:rsid w:val="00CF0359"/>
    <w:rsid w:val="00CF124F"/>
    <w:rsid w:val="00CF170A"/>
    <w:rsid w:val="00CF1A03"/>
    <w:rsid w:val="00CF2115"/>
    <w:rsid w:val="00CF326E"/>
    <w:rsid w:val="00CF3959"/>
    <w:rsid w:val="00CF4483"/>
    <w:rsid w:val="00CF5212"/>
    <w:rsid w:val="00D00245"/>
    <w:rsid w:val="00D008EF"/>
    <w:rsid w:val="00D00F2B"/>
    <w:rsid w:val="00D01218"/>
    <w:rsid w:val="00D02268"/>
    <w:rsid w:val="00D039A0"/>
    <w:rsid w:val="00D03EC2"/>
    <w:rsid w:val="00D04214"/>
    <w:rsid w:val="00D04C31"/>
    <w:rsid w:val="00D04F70"/>
    <w:rsid w:val="00D06205"/>
    <w:rsid w:val="00D0690F"/>
    <w:rsid w:val="00D0791D"/>
    <w:rsid w:val="00D10089"/>
    <w:rsid w:val="00D1041F"/>
    <w:rsid w:val="00D10EA7"/>
    <w:rsid w:val="00D113C1"/>
    <w:rsid w:val="00D1179A"/>
    <w:rsid w:val="00D117D6"/>
    <w:rsid w:val="00D11DBF"/>
    <w:rsid w:val="00D11DDE"/>
    <w:rsid w:val="00D1272B"/>
    <w:rsid w:val="00D12FA3"/>
    <w:rsid w:val="00D13C1D"/>
    <w:rsid w:val="00D14232"/>
    <w:rsid w:val="00D14448"/>
    <w:rsid w:val="00D1695B"/>
    <w:rsid w:val="00D16D72"/>
    <w:rsid w:val="00D16D9A"/>
    <w:rsid w:val="00D17295"/>
    <w:rsid w:val="00D17CC0"/>
    <w:rsid w:val="00D2047F"/>
    <w:rsid w:val="00D20770"/>
    <w:rsid w:val="00D211F9"/>
    <w:rsid w:val="00D21BB4"/>
    <w:rsid w:val="00D226B0"/>
    <w:rsid w:val="00D227E3"/>
    <w:rsid w:val="00D229DE"/>
    <w:rsid w:val="00D25646"/>
    <w:rsid w:val="00D26EFF"/>
    <w:rsid w:val="00D2711D"/>
    <w:rsid w:val="00D278B9"/>
    <w:rsid w:val="00D30724"/>
    <w:rsid w:val="00D3190C"/>
    <w:rsid w:val="00D3203B"/>
    <w:rsid w:val="00D322BE"/>
    <w:rsid w:val="00D3269A"/>
    <w:rsid w:val="00D32A96"/>
    <w:rsid w:val="00D32C97"/>
    <w:rsid w:val="00D32CBA"/>
    <w:rsid w:val="00D3308A"/>
    <w:rsid w:val="00D3449C"/>
    <w:rsid w:val="00D34B4C"/>
    <w:rsid w:val="00D34E14"/>
    <w:rsid w:val="00D36106"/>
    <w:rsid w:val="00D36FEE"/>
    <w:rsid w:val="00D37909"/>
    <w:rsid w:val="00D40030"/>
    <w:rsid w:val="00D4095F"/>
    <w:rsid w:val="00D40C28"/>
    <w:rsid w:val="00D41261"/>
    <w:rsid w:val="00D42273"/>
    <w:rsid w:val="00D4239E"/>
    <w:rsid w:val="00D4352D"/>
    <w:rsid w:val="00D43A1C"/>
    <w:rsid w:val="00D4492E"/>
    <w:rsid w:val="00D44AF1"/>
    <w:rsid w:val="00D44D53"/>
    <w:rsid w:val="00D4550D"/>
    <w:rsid w:val="00D45AA9"/>
    <w:rsid w:val="00D468BA"/>
    <w:rsid w:val="00D46ECB"/>
    <w:rsid w:val="00D47551"/>
    <w:rsid w:val="00D478A6"/>
    <w:rsid w:val="00D47962"/>
    <w:rsid w:val="00D47BD5"/>
    <w:rsid w:val="00D51167"/>
    <w:rsid w:val="00D51A3F"/>
    <w:rsid w:val="00D51DC9"/>
    <w:rsid w:val="00D5203C"/>
    <w:rsid w:val="00D52059"/>
    <w:rsid w:val="00D52333"/>
    <w:rsid w:val="00D526A6"/>
    <w:rsid w:val="00D5286A"/>
    <w:rsid w:val="00D5337A"/>
    <w:rsid w:val="00D537FD"/>
    <w:rsid w:val="00D53A2C"/>
    <w:rsid w:val="00D53A60"/>
    <w:rsid w:val="00D54DF3"/>
    <w:rsid w:val="00D54F41"/>
    <w:rsid w:val="00D5602B"/>
    <w:rsid w:val="00D562E8"/>
    <w:rsid w:val="00D5690B"/>
    <w:rsid w:val="00D56F63"/>
    <w:rsid w:val="00D60420"/>
    <w:rsid w:val="00D61A73"/>
    <w:rsid w:val="00D6252E"/>
    <w:rsid w:val="00D634CA"/>
    <w:rsid w:val="00D637C3"/>
    <w:rsid w:val="00D64A05"/>
    <w:rsid w:val="00D66575"/>
    <w:rsid w:val="00D6706F"/>
    <w:rsid w:val="00D6751D"/>
    <w:rsid w:val="00D67892"/>
    <w:rsid w:val="00D702BB"/>
    <w:rsid w:val="00D709F7"/>
    <w:rsid w:val="00D70F21"/>
    <w:rsid w:val="00D72111"/>
    <w:rsid w:val="00D724B3"/>
    <w:rsid w:val="00D73ECE"/>
    <w:rsid w:val="00D73FD1"/>
    <w:rsid w:val="00D74138"/>
    <w:rsid w:val="00D74266"/>
    <w:rsid w:val="00D74C2F"/>
    <w:rsid w:val="00D74E62"/>
    <w:rsid w:val="00D768B6"/>
    <w:rsid w:val="00D7705D"/>
    <w:rsid w:val="00D77506"/>
    <w:rsid w:val="00D77911"/>
    <w:rsid w:val="00D80526"/>
    <w:rsid w:val="00D80976"/>
    <w:rsid w:val="00D80E25"/>
    <w:rsid w:val="00D8195A"/>
    <w:rsid w:val="00D819A3"/>
    <w:rsid w:val="00D824AC"/>
    <w:rsid w:val="00D82B4D"/>
    <w:rsid w:val="00D82E50"/>
    <w:rsid w:val="00D83214"/>
    <w:rsid w:val="00D83548"/>
    <w:rsid w:val="00D83F37"/>
    <w:rsid w:val="00D843A3"/>
    <w:rsid w:val="00D847A4"/>
    <w:rsid w:val="00D84CCB"/>
    <w:rsid w:val="00D86318"/>
    <w:rsid w:val="00D86712"/>
    <w:rsid w:val="00D903BE"/>
    <w:rsid w:val="00D9089D"/>
    <w:rsid w:val="00D90A33"/>
    <w:rsid w:val="00D90C68"/>
    <w:rsid w:val="00D90D4B"/>
    <w:rsid w:val="00D91040"/>
    <w:rsid w:val="00D9176C"/>
    <w:rsid w:val="00D91945"/>
    <w:rsid w:val="00D922A1"/>
    <w:rsid w:val="00D9259A"/>
    <w:rsid w:val="00D92808"/>
    <w:rsid w:val="00D932AD"/>
    <w:rsid w:val="00D9408A"/>
    <w:rsid w:val="00D94498"/>
    <w:rsid w:val="00D95146"/>
    <w:rsid w:val="00D95F04"/>
    <w:rsid w:val="00D96021"/>
    <w:rsid w:val="00D963FA"/>
    <w:rsid w:val="00D96A3F"/>
    <w:rsid w:val="00D97061"/>
    <w:rsid w:val="00D977E2"/>
    <w:rsid w:val="00DA04A6"/>
    <w:rsid w:val="00DA0998"/>
    <w:rsid w:val="00DA0E1F"/>
    <w:rsid w:val="00DA15F2"/>
    <w:rsid w:val="00DA1A18"/>
    <w:rsid w:val="00DA1BF9"/>
    <w:rsid w:val="00DA24BA"/>
    <w:rsid w:val="00DA2C01"/>
    <w:rsid w:val="00DA2F01"/>
    <w:rsid w:val="00DA32BE"/>
    <w:rsid w:val="00DA35AA"/>
    <w:rsid w:val="00DA418D"/>
    <w:rsid w:val="00DA462B"/>
    <w:rsid w:val="00DA466D"/>
    <w:rsid w:val="00DA5C40"/>
    <w:rsid w:val="00DA6456"/>
    <w:rsid w:val="00DA6ACA"/>
    <w:rsid w:val="00DA6DA4"/>
    <w:rsid w:val="00DA734B"/>
    <w:rsid w:val="00DA74CB"/>
    <w:rsid w:val="00DA7727"/>
    <w:rsid w:val="00DB093C"/>
    <w:rsid w:val="00DB0BC6"/>
    <w:rsid w:val="00DB0EC1"/>
    <w:rsid w:val="00DB119B"/>
    <w:rsid w:val="00DB228E"/>
    <w:rsid w:val="00DB3144"/>
    <w:rsid w:val="00DB4AED"/>
    <w:rsid w:val="00DB5582"/>
    <w:rsid w:val="00DB5F3D"/>
    <w:rsid w:val="00DB66F8"/>
    <w:rsid w:val="00DB68D1"/>
    <w:rsid w:val="00DB6ADF"/>
    <w:rsid w:val="00DB6BCC"/>
    <w:rsid w:val="00DB7310"/>
    <w:rsid w:val="00DB7672"/>
    <w:rsid w:val="00DB7903"/>
    <w:rsid w:val="00DB7AC1"/>
    <w:rsid w:val="00DC0A6A"/>
    <w:rsid w:val="00DC0E35"/>
    <w:rsid w:val="00DC16F8"/>
    <w:rsid w:val="00DC21D1"/>
    <w:rsid w:val="00DC2F53"/>
    <w:rsid w:val="00DC3560"/>
    <w:rsid w:val="00DC3E93"/>
    <w:rsid w:val="00DC3F52"/>
    <w:rsid w:val="00DC4B9C"/>
    <w:rsid w:val="00DC5C4F"/>
    <w:rsid w:val="00DC630D"/>
    <w:rsid w:val="00DC6662"/>
    <w:rsid w:val="00DC68A2"/>
    <w:rsid w:val="00DC7D6D"/>
    <w:rsid w:val="00DC7FE7"/>
    <w:rsid w:val="00DD0FE0"/>
    <w:rsid w:val="00DD1E6C"/>
    <w:rsid w:val="00DD2D5B"/>
    <w:rsid w:val="00DD2DE7"/>
    <w:rsid w:val="00DD3363"/>
    <w:rsid w:val="00DD356C"/>
    <w:rsid w:val="00DD38FE"/>
    <w:rsid w:val="00DD459A"/>
    <w:rsid w:val="00DD4B1A"/>
    <w:rsid w:val="00DD4EB8"/>
    <w:rsid w:val="00DD6AE6"/>
    <w:rsid w:val="00DE031E"/>
    <w:rsid w:val="00DE0CB1"/>
    <w:rsid w:val="00DE0D5A"/>
    <w:rsid w:val="00DE13F2"/>
    <w:rsid w:val="00DE1AC4"/>
    <w:rsid w:val="00DE1F53"/>
    <w:rsid w:val="00DE20F8"/>
    <w:rsid w:val="00DE23DA"/>
    <w:rsid w:val="00DE2878"/>
    <w:rsid w:val="00DE2921"/>
    <w:rsid w:val="00DE2973"/>
    <w:rsid w:val="00DE29EE"/>
    <w:rsid w:val="00DE2F09"/>
    <w:rsid w:val="00DE3163"/>
    <w:rsid w:val="00DE32D9"/>
    <w:rsid w:val="00DE4A5E"/>
    <w:rsid w:val="00DE4F06"/>
    <w:rsid w:val="00DE5026"/>
    <w:rsid w:val="00DE52BC"/>
    <w:rsid w:val="00DE5942"/>
    <w:rsid w:val="00DE5E1A"/>
    <w:rsid w:val="00DE6208"/>
    <w:rsid w:val="00DE6D3F"/>
    <w:rsid w:val="00DE6DCB"/>
    <w:rsid w:val="00DE719F"/>
    <w:rsid w:val="00DE739F"/>
    <w:rsid w:val="00DE7A55"/>
    <w:rsid w:val="00DF3530"/>
    <w:rsid w:val="00DF36B6"/>
    <w:rsid w:val="00DF440E"/>
    <w:rsid w:val="00DF47E8"/>
    <w:rsid w:val="00DF5128"/>
    <w:rsid w:val="00DF5643"/>
    <w:rsid w:val="00DF5A65"/>
    <w:rsid w:val="00DF5F62"/>
    <w:rsid w:val="00DF7BE2"/>
    <w:rsid w:val="00E012B6"/>
    <w:rsid w:val="00E01AB2"/>
    <w:rsid w:val="00E01F16"/>
    <w:rsid w:val="00E02200"/>
    <w:rsid w:val="00E02E95"/>
    <w:rsid w:val="00E02FDA"/>
    <w:rsid w:val="00E03AC7"/>
    <w:rsid w:val="00E040DB"/>
    <w:rsid w:val="00E04BB8"/>
    <w:rsid w:val="00E04E63"/>
    <w:rsid w:val="00E05118"/>
    <w:rsid w:val="00E06660"/>
    <w:rsid w:val="00E06707"/>
    <w:rsid w:val="00E06E7E"/>
    <w:rsid w:val="00E075D0"/>
    <w:rsid w:val="00E07F2E"/>
    <w:rsid w:val="00E1171B"/>
    <w:rsid w:val="00E12E61"/>
    <w:rsid w:val="00E13472"/>
    <w:rsid w:val="00E138AC"/>
    <w:rsid w:val="00E139C2"/>
    <w:rsid w:val="00E141E7"/>
    <w:rsid w:val="00E1440A"/>
    <w:rsid w:val="00E14F61"/>
    <w:rsid w:val="00E15129"/>
    <w:rsid w:val="00E15232"/>
    <w:rsid w:val="00E15BE3"/>
    <w:rsid w:val="00E16540"/>
    <w:rsid w:val="00E172D8"/>
    <w:rsid w:val="00E20D25"/>
    <w:rsid w:val="00E2152E"/>
    <w:rsid w:val="00E229DE"/>
    <w:rsid w:val="00E22B20"/>
    <w:rsid w:val="00E22FAD"/>
    <w:rsid w:val="00E231D7"/>
    <w:rsid w:val="00E242E2"/>
    <w:rsid w:val="00E247A5"/>
    <w:rsid w:val="00E250B6"/>
    <w:rsid w:val="00E25929"/>
    <w:rsid w:val="00E25A69"/>
    <w:rsid w:val="00E26593"/>
    <w:rsid w:val="00E2661C"/>
    <w:rsid w:val="00E2725C"/>
    <w:rsid w:val="00E27BA8"/>
    <w:rsid w:val="00E27D57"/>
    <w:rsid w:val="00E3211C"/>
    <w:rsid w:val="00E321C1"/>
    <w:rsid w:val="00E328E9"/>
    <w:rsid w:val="00E32C37"/>
    <w:rsid w:val="00E33169"/>
    <w:rsid w:val="00E33E16"/>
    <w:rsid w:val="00E34696"/>
    <w:rsid w:val="00E34FA4"/>
    <w:rsid w:val="00E36410"/>
    <w:rsid w:val="00E36AAA"/>
    <w:rsid w:val="00E3737F"/>
    <w:rsid w:val="00E37586"/>
    <w:rsid w:val="00E379C6"/>
    <w:rsid w:val="00E40B36"/>
    <w:rsid w:val="00E413D5"/>
    <w:rsid w:val="00E418F6"/>
    <w:rsid w:val="00E4223A"/>
    <w:rsid w:val="00E42B66"/>
    <w:rsid w:val="00E42CA9"/>
    <w:rsid w:val="00E4365C"/>
    <w:rsid w:val="00E4443A"/>
    <w:rsid w:val="00E4489D"/>
    <w:rsid w:val="00E44B0F"/>
    <w:rsid w:val="00E45D42"/>
    <w:rsid w:val="00E46D07"/>
    <w:rsid w:val="00E47F47"/>
    <w:rsid w:val="00E507FF"/>
    <w:rsid w:val="00E51A38"/>
    <w:rsid w:val="00E51E48"/>
    <w:rsid w:val="00E52777"/>
    <w:rsid w:val="00E52BC0"/>
    <w:rsid w:val="00E53517"/>
    <w:rsid w:val="00E5352F"/>
    <w:rsid w:val="00E5378F"/>
    <w:rsid w:val="00E53E89"/>
    <w:rsid w:val="00E540D3"/>
    <w:rsid w:val="00E5449E"/>
    <w:rsid w:val="00E54576"/>
    <w:rsid w:val="00E54A05"/>
    <w:rsid w:val="00E563D0"/>
    <w:rsid w:val="00E56452"/>
    <w:rsid w:val="00E56988"/>
    <w:rsid w:val="00E569E7"/>
    <w:rsid w:val="00E56AE3"/>
    <w:rsid w:val="00E56C33"/>
    <w:rsid w:val="00E56D0A"/>
    <w:rsid w:val="00E60450"/>
    <w:rsid w:val="00E6091B"/>
    <w:rsid w:val="00E61143"/>
    <w:rsid w:val="00E61588"/>
    <w:rsid w:val="00E616C5"/>
    <w:rsid w:val="00E61F03"/>
    <w:rsid w:val="00E61FAF"/>
    <w:rsid w:val="00E6258A"/>
    <w:rsid w:val="00E625B8"/>
    <w:rsid w:val="00E62933"/>
    <w:rsid w:val="00E62E56"/>
    <w:rsid w:val="00E637C6"/>
    <w:rsid w:val="00E637F1"/>
    <w:rsid w:val="00E64482"/>
    <w:rsid w:val="00E6475E"/>
    <w:rsid w:val="00E6492A"/>
    <w:rsid w:val="00E64AD8"/>
    <w:rsid w:val="00E65F39"/>
    <w:rsid w:val="00E66175"/>
    <w:rsid w:val="00E67185"/>
    <w:rsid w:val="00E6726A"/>
    <w:rsid w:val="00E67B5A"/>
    <w:rsid w:val="00E67FBB"/>
    <w:rsid w:val="00E71164"/>
    <w:rsid w:val="00E7141B"/>
    <w:rsid w:val="00E74D56"/>
    <w:rsid w:val="00E75D34"/>
    <w:rsid w:val="00E75F8A"/>
    <w:rsid w:val="00E75FAA"/>
    <w:rsid w:val="00E76234"/>
    <w:rsid w:val="00E76675"/>
    <w:rsid w:val="00E76C16"/>
    <w:rsid w:val="00E77920"/>
    <w:rsid w:val="00E80552"/>
    <w:rsid w:val="00E806E3"/>
    <w:rsid w:val="00E80E95"/>
    <w:rsid w:val="00E8110B"/>
    <w:rsid w:val="00E81646"/>
    <w:rsid w:val="00E8228B"/>
    <w:rsid w:val="00E83544"/>
    <w:rsid w:val="00E84821"/>
    <w:rsid w:val="00E84B49"/>
    <w:rsid w:val="00E84D51"/>
    <w:rsid w:val="00E85257"/>
    <w:rsid w:val="00E85BCF"/>
    <w:rsid w:val="00E85DAF"/>
    <w:rsid w:val="00E863F4"/>
    <w:rsid w:val="00E9074E"/>
    <w:rsid w:val="00E91683"/>
    <w:rsid w:val="00E930AB"/>
    <w:rsid w:val="00E93195"/>
    <w:rsid w:val="00E937B9"/>
    <w:rsid w:val="00E93EAB"/>
    <w:rsid w:val="00E943B6"/>
    <w:rsid w:val="00E946A7"/>
    <w:rsid w:val="00E949AD"/>
    <w:rsid w:val="00E94A53"/>
    <w:rsid w:val="00E94FE0"/>
    <w:rsid w:val="00E9509C"/>
    <w:rsid w:val="00E95156"/>
    <w:rsid w:val="00E9520C"/>
    <w:rsid w:val="00E956E2"/>
    <w:rsid w:val="00E956E5"/>
    <w:rsid w:val="00E961E4"/>
    <w:rsid w:val="00E96793"/>
    <w:rsid w:val="00E96918"/>
    <w:rsid w:val="00E97604"/>
    <w:rsid w:val="00EA1E0E"/>
    <w:rsid w:val="00EA23B0"/>
    <w:rsid w:val="00EA286D"/>
    <w:rsid w:val="00EA2A09"/>
    <w:rsid w:val="00EA3A16"/>
    <w:rsid w:val="00EA3A30"/>
    <w:rsid w:val="00EA3F14"/>
    <w:rsid w:val="00EA4838"/>
    <w:rsid w:val="00EA6FC0"/>
    <w:rsid w:val="00EA7447"/>
    <w:rsid w:val="00EB0B43"/>
    <w:rsid w:val="00EB165A"/>
    <w:rsid w:val="00EB1667"/>
    <w:rsid w:val="00EB17E3"/>
    <w:rsid w:val="00EB1CCF"/>
    <w:rsid w:val="00EB1D30"/>
    <w:rsid w:val="00EB25B9"/>
    <w:rsid w:val="00EB2739"/>
    <w:rsid w:val="00EB2B72"/>
    <w:rsid w:val="00EB37C4"/>
    <w:rsid w:val="00EB3852"/>
    <w:rsid w:val="00EB4365"/>
    <w:rsid w:val="00EB49C7"/>
    <w:rsid w:val="00EB68C7"/>
    <w:rsid w:val="00EB6A7F"/>
    <w:rsid w:val="00EB6F74"/>
    <w:rsid w:val="00EB749F"/>
    <w:rsid w:val="00EB76AD"/>
    <w:rsid w:val="00EB7ED8"/>
    <w:rsid w:val="00EC0508"/>
    <w:rsid w:val="00EC1746"/>
    <w:rsid w:val="00EC227D"/>
    <w:rsid w:val="00EC265E"/>
    <w:rsid w:val="00EC3C35"/>
    <w:rsid w:val="00EC521A"/>
    <w:rsid w:val="00EC5FB2"/>
    <w:rsid w:val="00EC6CF2"/>
    <w:rsid w:val="00EC6CFC"/>
    <w:rsid w:val="00EC79FC"/>
    <w:rsid w:val="00EC7E88"/>
    <w:rsid w:val="00EC7F48"/>
    <w:rsid w:val="00ED08D1"/>
    <w:rsid w:val="00ED189A"/>
    <w:rsid w:val="00ED2DA4"/>
    <w:rsid w:val="00ED35CF"/>
    <w:rsid w:val="00ED45C5"/>
    <w:rsid w:val="00ED5218"/>
    <w:rsid w:val="00ED5313"/>
    <w:rsid w:val="00ED5D92"/>
    <w:rsid w:val="00ED6680"/>
    <w:rsid w:val="00ED6FD1"/>
    <w:rsid w:val="00EE1D09"/>
    <w:rsid w:val="00EE243A"/>
    <w:rsid w:val="00EE2BD1"/>
    <w:rsid w:val="00EE4673"/>
    <w:rsid w:val="00EE6A82"/>
    <w:rsid w:val="00EE6C2B"/>
    <w:rsid w:val="00EE7146"/>
    <w:rsid w:val="00EF0612"/>
    <w:rsid w:val="00EF103B"/>
    <w:rsid w:val="00EF17C5"/>
    <w:rsid w:val="00EF1F16"/>
    <w:rsid w:val="00EF20D5"/>
    <w:rsid w:val="00EF2CD3"/>
    <w:rsid w:val="00EF2F2E"/>
    <w:rsid w:val="00EF3489"/>
    <w:rsid w:val="00EF4B05"/>
    <w:rsid w:val="00EF4E3A"/>
    <w:rsid w:val="00EF4F30"/>
    <w:rsid w:val="00EF50B5"/>
    <w:rsid w:val="00EF5CDA"/>
    <w:rsid w:val="00EF5D59"/>
    <w:rsid w:val="00EF65A2"/>
    <w:rsid w:val="00EF7B0A"/>
    <w:rsid w:val="00EF7F88"/>
    <w:rsid w:val="00F0080F"/>
    <w:rsid w:val="00F009DC"/>
    <w:rsid w:val="00F028E5"/>
    <w:rsid w:val="00F03DE4"/>
    <w:rsid w:val="00F04262"/>
    <w:rsid w:val="00F04791"/>
    <w:rsid w:val="00F0496E"/>
    <w:rsid w:val="00F050B7"/>
    <w:rsid w:val="00F056E0"/>
    <w:rsid w:val="00F0640A"/>
    <w:rsid w:val="00F06C85"/>
    <w:rsid w:val="00F077C8"/>
    <w:rsid w:val="00F1013B"/>
    <w:rsid w:val="00F105F5"/>
    <w:rsid w:val="00F10D76"/>
    <w:rsid w:val="00F10E56"/>
    <w:rsid w:val="00F128A2"/>
    <w:rsid w:val="00F1337E"/>
    <w:rsid w:val="00F133F6"/>
    <w:rsid w:val="00F135CF"/>
    <w:rsid w:val="00F14AA6"/>
    <w:rsid w:val="00F15372"/>
    <w:rsid w:val="00F15835"/>
    <w:rsid w:val="00F160B4"/>
    <w:rsid w:val="00F17B05"/>
    <w:rsid w:val="00F20355"/>
    <w:rsid w:val="00F20DA8"/>
    <w:rsid w:val="00F20E60"/>
    <w:rsid w:val="00F216BF"/>
    <w:rsid w:val="00F218A2"/>
    <w:rsid w:val="00F218E2"/>
    <w:rsid w:val="00F21A18"/>
    <w:rsid w:val="00F21E14"/>
    <w:rsid w:val="00F22548"/>
    <w:rsid w:val="00F23269"/>
    <w:rsid w:val="00F23603"/>
    <w:rsid w:val="00F23765"/>
    <w:rsid w:val="00F2431A"/>
    <w:rsid w:val="00F244FD"/>
    <w:rsid w:val="00F2542A"/>
    <w:rsid w:val="00F2570E"/>
    <w:rsid w:val="00F26853"/>
    <w:rsid w:val="00F27952"/>
    <w:rsid w:val="00F30745"/>
    <w:rsid w:val="00F30B42"/>
    <w:rsid w:val="00F30D6B"/>
    <w:rsid w:val="00F311B7"/>
    <w:rsid w:val="00F32D61"/>
    <w:rsid w:val="00F33A55"/>
    <w:rsid w:val="00F33A5A"/>
    <w:rsid w:val="00F33AA9"/>
    <w:rsid w:val="00F34417"/>
    <w:rsid w:val="00F345E7"/>
    <w:rsid w:val="00F34984"/>
    <w:rsid w:val="00F34D09"/>
    <w:rsid w:val="00F34DF3"/>
    <w:rsid w:val="00F35A1D"/>
    <w:rsid w:val="00F361BF"/>
    <w:rsid w:val="00F362CA"/>
    <w:rsid w:val="00F3753F"/>
    <w:rsid w:val="00F37576"/>
    <w:rsid w:val="00F37CC8"/>
    <w:rsid w:val="00F4000D"/>
    <w:rsid w:val="00F40A2B"/>
    <w:rsid w:val="00F41648"/>
    <w:rsid w:val="00F416FC"/>
    <w:rsid w:val="00F41B1F"/>
    <w:rsid w:val="00F42128"/>
    <w:rsid w:val="00F42602"/>
    <w:rsid w:val="00F42D21"/>
    <w:rsid w:val="00F43503"/>
    <w:rsid w:val="00F43774"/>
    <w:rsid w:val="00F43D34"/>
    <w:rsid w:val="00F457CB"/>
    <w:rsid w:val="00F457ED"/>
    <w:rsid w:val="00F47263"/>
    <w:rsid w:val="00F47404"/>
    <w:rsid w:val="00F478DF"/>
    <w:rsid w:val="00F47B7F"/>
    <w:rsid w:val="00F47BE4"/>
    <w:rsid w:val="00F50C60"/>
    <w:rsid w:val="00F51215"/>
    <w:rsid w:val="00F5150F"/>
    <w:rsid w:val="00F51F14"/>
    <w:rsid w:val="00F5321E"/>
    <w:rsid w:val="00F5363E"/>
    <w:rsid w:val="00F53DA7"/>
    <w:rsid w:val="00F54AB9"/>
    <w:rsid w:val="00F54EA8"/>
    <w:rsid w:val="00F54EAC"/>
    <w:rsid w:val="00F557BB"/>
    <w:rsid w:val="00F561CB"/>
    <w:rsid w:val="00F56DD7"/>
    <w:rsid w:val="00F5753C"/>
    <w:rsid w:val="00F60935"/>
    <w:rsid w:val="00F60DB6"/>
    <w:rsid w:val="00F60EA7"/>
    <w:rsid w:val="00F6179B"/>
    <w:rsid w:val="00F622D3"/>
    <w:rsid w:val="00F62943"/>
    <w:rsid w:val="00F62ACB"/>
    <w:rsid w:val="00F6379A"/>
    <w:rsid w:val="00F65095"/>
    <w:rsid w:val="00F6527A"/>
    <w:rsid w:val="00F65575"/>
    <w:rsid w:val="00F66994"/>
    <w:rsid w:val="00F66A96"/>
    <w:rsid w:val="00F66F0B"/>
    <w:rsid w:val="00F67D1E"/>
    <w:rsid w:val="00F67EE4"/>
    <w:rsid w:val="00F7137A"/>
    <w:rsid w:val="00F71B6A"/>
    <w:rsid w:val="00F7253A"/>
    <w:rsid w:val="00F732E2"/>
    <w:rsid w:val="00F73581"/>
    <w:rsid w:val="00F741BB"/>
    <w:rsid w:val="00F74857"/>
    <w:rsid w:val="00F75D35"/>
    <w:rsid w:val="00F75F92"/>
    <w:rsid w:val="00F76961"/>
    <w:rsid w:val="00F76CAA"/>
    <w:rsid w:val="00F76F0C"/>
    <w:rsid w:val="00F76F83"/>
    <w:rsid w:val="00F774FB"/>
    <w:rsid w:val="00F77634"/>
    <w:rsid w:val="00F80730"/>
    <w:rsid w:val="00F80C71"/>
    <w:rsid w:val="00F811E4"/>
    <w:rsid w:val="00F82D2A"/>
    <w:rsid w:val="00F8318D"/>
    <w:rsid w:val="00F837FF"/>
    <w:rsid w:val="00F83835"/>
    <w:rsid w:val="00F846E9"/>
    <w:rsid w:val="00F84AE4"/>
    <w:rsid w:val="00F856CA"/>
    <w:rsid w:val="00F85722"/>
    <w:rsid w:val="00F85895"/>
    <w:rsid w:val="00F858E0"/>
    <w:rsid w:val="00F85CC1"/>
    <w:rsid w:val="00F85E81"/>
    <w:rsid w:val="00F86346"/>
    <w:rsid w:val="00F8711A"/>
    <w:rsid w:val="00F90059"/>
    <w:rsid w:val="00F9096F"/>
    <w:rsid w:val="00F9127C"/>
    <w:rsid w:val="00F91E62"/>
    <w:rsid w:val="00F9233F"/>
    <w:rsid w:val="00F92ECC"/>
    <w:rsid w:val="00F9343A"/>
    <w:rsid w:val="00F938B2"/>
    <w:rsid w:val="00F93F8D"/>
    <w:rsid w:val="00F942B0"/>
    <w:rsid w:val="00F9474B"/>
    <w:rsid w:val="00F94A81"/>
    <w:rsid w:val="00F95165"/>
    <w:rsid w:val="00F954B1"/>
    <w:rsid w:val="00F95FA5"/>
    <w:rsid w:val="00F9671D"/>
    <w:rsid w:val="00F96DD4"/>
    <w:rsid w:val="00F978B4"/>
    <w:rsid w:val="00F9795C"/>
    <w:rsid w:val="00FA03BC"/>
    <w:rsid w:val="00FA0AAA"/>
    <w:rsid w:val="00FA0EE5"/>
    <w:rsid w:val="00FA1935"/>
    <w:rsid w:val="00FA233B"/>
    <w:rsid w:val="00FA38DA"/>
    <w:rsid w:val="00FA48C0"/>
    <w:rsid w:val="00FA666F"/>
    <w:rsid w:val="00FA6753"/>
    <w:rsid w:val="00FA6E74"/>
    <w:rsid w:val="00FA6FA8"/>
    <w:rsid w:val="00FA714F"/>
    <w:rsid w:val="00FA735C"/>
    <w:rsid w:val="00FA7496"/>
    <w:rsid w:val="00FA7543"/>
    <w:rsid w:val="00FA79D6"/>
    <w:rsid w:val="00FB0E76"/>
    <w:rsid w:val="00FB2016"/>
    <w:rsid w:val="00FB2044"/>
    <w:rsid w:val="00FB3DBE"/>
    <w:rsid w:val="00FB44CB"/>
    <w:rsid w:val="00FB4FE8"/>
    <w:rsid w:val="00FB503E"/>
    <w:rsid w:val="00FB524F"/>
    <w:rsid w:val="00FB5A7C"/>
    <w:rsid w:val="00FB60DE"/>
    <w:rsid w:val="00FB74FE"/>
    <w:rsid w:val="00FB77F5"/>
    <w:rsid w:val="00FB7F7D"/>
    <w:rsid w:val="00FC10CC"/>
    <w:rsid w:val="00FC184C"/>
    <w:rsid w:val="00FC1A1D"/>
    <w:rsid w:val="00FC1D1C"/>
    <w:rsid w:val="00FC1D81"/>
    <w:rsid w:val="00FC357D"/>
    <w:rsid w:val="00FC58E1"/>
    <w:rsid w:val="00FC65F3"/>
    <w:rsid w:val="00FC7265"/>
    <w:rsid w:val="00FC79B7"/>
    <w:rsid w:val="00FC7D7D"/>
    <w:rsid w:val="00FD1815"/>
    <w:rsid w:val="00FD4347"/>
    <w:rsid w:val="00FD58A4"/>
    <w:rsid w:val="00FD5AAD"/>
    <w:rsid w:val="00FD6709"/>
    <w:rsid w:val="00FD69A2"/>
    <w:rsid w:val="00FD6D5D"/>
    <w:rsid w:val="00FD7FA2"/>
    <w:rsid w:val="00FE112E"/>
    <w:rsid w:val="00FE1708"/>
    <w:rsid w:val="00FE1DBE"/>
    <w:rsid w:val="00FE333E"/>
    <w:rsid w:val="00FE448E"/>
    <w:rsid w:val="00FE4B3C"/>
    <w:rsid w:val="00FE5134"/>
    <w:rsid w:val="00FE5175"/>
    <w:rsid w:val="00FE5701"/>
    <w:rsid w:val="00FE5A72"/>
    <w:rsid w:val="00FE5F4A"/>
    <w:rsid w:val="00FE61C8"/>
    <w:rsid w:val="00FE6C1B"/>
    <w:rsid w:val="00FE6D72"/>
    <w:rsid w:val="00FE7A25"/>
    <w:rsid w:val="00FE7B6A"/>
    <w:rsid w:val="00FF0289"/>
    <w:rsid w:val="00FF05F3"/>
    <w:rsid w:val="00FF095C"/>
    <w:rsid w:val="00FF09AE"/>
    <w:rsid w:val="00FF1270"/>
    <w:rsid w:val="00FF2C4B"/>
    <w:rsid w:val="00FF2F12"/>
    <w:rsid w:val="00FF3F49"/>
    <w:rsid w:val="00FF4081"/>
    <w:rsid w:val="00FF4415"/>
    <w:rsid w:val="00FF5201"/>
    <w:rsid w:val="00FF5F8B"/>
    <w:rsid w:val="00FF645B"/>
    <w:rsid w:val="00FF73BC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481"/>
    <w:rPr>
      <w:rFonts w:ascii="Calibri" w:eastAsia="Times New Roman" w:hAnsi="Calibri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481"/>
    <w:rPr>
      <w:rFonts w:ascii="Calibri" w:eastAsia="Times New Roman" w:hAnsi="Calibri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 office</dc:creator>
  <cp:lastModifiedBy>Poonam office</cp:lastModifiedBy>
  <cp:revision>1</cp:revision>
  <dcterms:created xsi:type="dcterms:W3CDTF">2022-09-15T11:01:00Z</dcterms:created>
  <dcterms:modified xsi:type="dcterms:W3CDTF">2022-09-15T11:02:00Z</dcterms:modified>
</cp:coreProperties>
</file>